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2CDD57" w14:textId="44D5A59C" w:rsidR="0087281C" w:rsidRDefault="00AD553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  <w:r w:rsidRPr="00AD5534"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t>Table 1. Secondary outcomes. *Calculated as supine minus standing nadir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02"/>
        <w:gridCol w:w="1942"/>
        <w:gridCol w:w="3055"/>
        <w:gridCol w:w="2268"/>
      </w:tblGrid>
      <w:tr w:rsidR="00D073E6" w:rsidRPr="00D073E6" w14:paraId="39B5B4CF" w14:textId="77777777" w:rsidTr="00F22BB2">
        <w:tc>
          <w:tcPr>
            <w:tcW w:w="1802" w:type="dxa"/>
          </w:tcPr>
          <w:p w14:paraId="068AE905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942" w:type="dxa"/>
          </w:tcPr>
          <w:p w14:paraId="1A1A0F4E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>Outcome</w:t>
            </w:r>
          </w:p>
        </w:tc>
        <w:tc>
          <w:tcPr>
            <w:tcW w:w="3055" w:type="dxa"/>
          </w:tcPr>
          <w:p w14:paraId="74C9D66F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>Measurement</w:t>
            </w:r>
          </w:p>
        </w:tc>
        <w:tc>
          <w:tcPr>
            <w:tcW w:w="2268" w:type="dxa"/>
          </w:tcPr>
          <w:p w14:paraId="7E345BE1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b/>
                <w:bCs/>
                <w:i w:val="0"/>
                <w:iCs w:val="0"/>
                <w:color w:val="auto"/>
                <w:sz w:val="22"/>
                <w:szCs w:val="22"/>
              </w:rPr>
              <w:t>Timepoint</w:t>
            </w:r>
          </w:p>
        </w:tc>
      </w:tr>
      <w:tr w:rsidR="00D073E6" w:rsidRPr="00D073E6" w14:paraId="5634E34F" w14:textId="77777777" w:rsidTr="00F22BB2">
        <w:tc>
          <w:tcPr>
            <w:tcW w:w="1802" w:type="dxa"/>
          </w:tcPr>
          <w:p w14:paraId="0AE63C99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Clinical effectiveness</w:t>
            </w:r>
          </w:p>
        </w:tc>
        <w:tc>
          <w:tcPr>
            <w:tcW w:w="1942" w:type="dxa"/>
          </w:tcPr>
          <w:p w14:paraId="3DAF736D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Change in symptoms</w:t>
            </w:r>
          </w:p>
        </w:tc>
        <w:tc>
          <w:tcPr>
            <w:tcW w:w="3055" w:type="dxa"/>
          </w:tcPr>
          <w:p w14:paraId="0EEBFF22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Orthostatic Hypotension Questionnaire (OHQ)</w:t>
            </w:r>
          </w:p>
        </w:tc>
        <w:tc>
          <w:tcPr>
            <w:tcW w:w="2268" w:type="dxa"/>
          </w:tcPr>
          <w:p w14:paraId="0EA7695C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3 months</w:t>
            </w:r>
          </w:p>
          <w:p w14:paraId="4781B621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12 months</w:t>
            </w:r>
          </w:p>
        </w:tc>
      </w:tr>
      <w:tr w:rsidR="00D073E6" w:rsidRPr="00D073E6" w14:paraId="1C1C037D" w14:textId="77777777" w:rsidTr="00F22BB2">
        <w:tc>
          <w:tcPr>
            <w:tcW w:w="1802" w:type="dxa"/>
          </w:tcPr>
          <w:p w14:paraId="460126F0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942" w:type="dxa"/>
          </w:tcPr>
          <w:p w14:paraId="353FABD7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Daily function</w:t>
            </w:r>
          </w:p>
        </w:tc>
        <w:tc>
          <w:tcPr>
            <w:tcW w:w="3055" w:type="dxa"/>
          </w:tcPr>
          <w:p w14:paraId="66B02B19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Nottingham Extended Activities of Daily Living Scale (NEADL) questionnaire</w:t>
            </w:r>
          </w:p>
        </w:tc>
        <w:tc>
          <w:tcPr>
            <w:tcW w:w="2268" w:type="dxa"/>
          </w:tcPr>
          <w:p w14:paraId="0F724FAD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3 months</w:t>
            </w:r>
          </w:p>
          <w:p w14:paraId="2F676169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6 months</w:t>
            </w:r>
          </w:p>
          <w:p w14:paraId="2C10D083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12 months</w:t>
            </w:r>
          </w:p>
        </w:tc>
      </w:tr>
      <w:tr w:rsidR="00D073E6" w:rsidRPr="00D073E6" w14:paraId="1A59C540" w14:textId="77777777" w:rsidTr="00F22BB2">
        <w:tc>
          <w:tcPr>
            <w:tcW w:w="1802" w:type="dxa"/>
          </w:tcPr>
          <w:p w14:paraId="79BE9A57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942" w:type="dxa"/>
          </w:tcPr>
          <w:p w14:paraId="2033E3D5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Quality of life</w:t>
            </w:r>
          </w:p>
        </w:tc>
        <w:tc>
          <w:tcPr>
            <w:tcW w:w="3055" w:type="dxa"/>
          </w:tcPr>
          <w:p w14:paraId="01B82F56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bCs/>
                <w:i w:val="0"/>
                <w:iCs w:val="0"/>
                <w:color w:val="auto"/>
                <w:sz w:val="22"/>
                <w:szCs w:val="22"/>
              </w:rPr>
              <w:t>EQ-5D-5L questionnaire</w:t>
            </w:r>
          </w:p>
        </w:tc>
        <w:tc>
          <w:tcPr>
            <w:tcW w:w="2268" w:type="dxa"/>
          </w:tcPr>
          <w:p w14:paraId="11FC9843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3 months</w:t>
            </w:r>
          </w:p>
          <w:p w14:paraId="226A07A7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6 months</w:t>
            </w:r>
          </w:p>
          <w:p w14:paraId="58B45CD2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12 months</w:t>
            </w:r>
          </w:p>
        </w:tc>
      </w:tr>
      <w:tr w:rsidR="00D073E6" w:rsidRPr="00D073E6" w14:paraId="2A492E09" w14:textId="77777777" w:rsidTr="00F22BB2">
        <w:tc>
          <w:tcPr>
            <w:tcW w:w="1802" w:type="dxa"/>
          </w:tcPr>
          <w:p w14:paraId="00F0DD61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942" w:type="dxa"/>
          </w:tcPr>
          <w:p w14:paraId="33697D66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Falls and syncope</w:t>
            </w:r>
          </w:p>
        </w:tc>
        <w:tc>
          <w:tcPr>
            <w:tcW w:w="3055" w:type="dxa"/>
          </w:tcPr>
          <w:p w14:paraId="70FC7D82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Monthly falls diary:</w:t>
            </w:r>
          </w:p>
          <w:p w14:paraId="2167C633" w14:textId="77777777" w:rsidR="00D073E6" w:rsidRPr="00D073E6" w:rsidRDefault="00D073E6" w:rsidP="00D073E6">
            <w:pPr>
              <w:pStyle w:val="Caption"/>
              <w:keepNext/>
              <w:numPr>
                <w:ilvl w:val="0"/>
                <w:numId w:val="6"/>
              </w:numPr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Time to first fall</w:t>
            </w:r>
          </w:p>
          <w:p w14:paraId="252B45DB" w14:textId="77777777" w:rsidR="00D073E6" w:rsidRPr="00D073E6" w:rsidRDefault="00D073E6" w:rsidP="00D073E6">
            <w:pPr>
              <w:pStyle w:val="Caption"/>
              <w:keepNext/>
              <w:numPr>
                <w:ilvl w:val="0"/>
                <w:numId w:val="6"/>
              </w:numPr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Number of falls</w:t>
            </w:r>
          </w:p>
          <w:p w14:paraId="0823A64C" w14:textId="77777777" w:rsidR="00D073E6" w:rsidRPr="00D073E6" w:rsidRDefault="00D073E6" w:rsidP="00D073E6">
            <w:pPr>
              <w:pStyle w:val="Caption"/>
              <w:keepNext/>
              <w:numPr>
                <w:ilvl w:val="0"/>
                <w:numId w:val="6"/>
              </w:numPr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Number of fallers</w:t>
            </w:r>
          </w:p>
          <w:p w14:paraId="5AAF6CE0" w14:textId="77777777" w:rsidR="00D073E6" w:rsidRPr="00D073E6" w:rsidRDefault="00D073E6" w:rsidP="00D073E6">
            <w:pPr>
              <w:pStyle w:val="Caption"/>
              <w:keepNext/>
              <w:numPr>
                <w:ilvl w:val="0"/>
                <w:numId w:val="6"/>
              </w:numPr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Fall rate per person year</w:t>
            </w:r>
          </w:p>
          <w:p w14:paraId="16F0C138" w14:textId="77777777" w:rsidR="00D073E6" w:rsidRPr="00D073E6" w:rsidRDefault="00D073E6" w:rsidP="00D073E6">
            <w:pPr>
              <w:pStyle w:val="Caption"/>
              <w:keepNext/>
              <w:numPr>
                <w:ilvl w:val="0"/>
                <w:numId w:val="6"/>
              </w:numPr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Fall related injuries</w:t>
            </w:r>
          </w:p>
          <w:p w14:paraId="2D312DC7" w14:textId="77777777" w:rsidR="00D073E6" w:rsidRPr="00D073E6" w:rsidRDefault="00D073E6" w:rsidP="00D073E6">
            <w:pPr>
              <w:pStyle w:val="Caption"/>
              <w:keepNext/>
              <w:numPr>
                <w:ilvl w:val="0"/>
                <w:numId w:val="6"/>
              </w:numPr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Number of syncopal events</w:t>
            </w:r>
          </w:p>
        </w:tc>
        <w:tc>
          <w:tcPr>
            <w:tcW w:w="2268" w:type="dxa"/>
          </w:tcPr>
          <w:p w14:paraId="52B5FA1E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Over 12 months</w:t>
            </w:r>
          </w:p>
        </w:tc>
      </w:tr>
      <w:tr w:rsidR="00D073E6" w:rsidRPr="00D073E6" w14:paraId="6E21F1EE" w14:textId="77777777" w:rsidTr="00F22BB2">
        <w:tc>
          <w:tcPr>
            <w:tcW w:w="1802" w:type="dxa"/>
          </w:tcPr>
          <w:p w14:paraId="5477E0A4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942" w:type="dxa"/>
          </w:tcPr>
          <w:p w14:paraId="15F1D776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Blood pressure</w:t>
            </w:r>
          </w:p>
        </w:tc>
        <w:tc>
          <w:tcPr>
            <w:tcW w:w="3055" w:type="dxa"/>
          </w:tcPr>
          <w:p w14:paraId="79E38236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Supine and standing BP measured according to usual clinical practice:</w:t>
            </w:r>
          </w:p>
          <w:p w14:paraId="2807423C" w14:textId="77777777" w:rsidR="00D073E6" w:rsidRPr="00D073E6" w:rsidRDefault="00D073E6" w:rsidP="00D073E6">
            <w:pPr>
              <w:pStyle w:val="Caption"/>
              <w:keepNext/>
              <w:numPr>
                <w:ilvl w:val="0"/>
                <w:numId w:val="7"/>
              </w:numPr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Orthostatic systolic BP drop*</w:t>
            </w:r>
          </w:p>
          <w:p w14:paraId="3984D1F0" w14:textId="77777777" w:rsidR="00D073E6" w:rsidRPr="00D073E6" w:rsidRDefault="00D073E6" w:rsidP="00D073E6">
            <w:pPr>
              <w:pStyle w:val="Caption"/>
              <w:keepNext/>
              <w:numPr>
                <w:ilvl w:val="0"/>
                <w:numId w:val="7"/>
              </w:numPr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Orthostatic diastolic BP drop*</w:t>
            </w:r>
          </w:p>
          <w:p w14:paraId="3776AB5F" w14:textId="77777777" w:rsidR="00D073E6" w:rsidRPr="00D073E6" w:rsidRDefault="00D073E6" w:rsidP="00D073E6">
            <w:pPr>
              <w:pStyle w:val="Caption"/>
              <w:keepNext/>
              <w:numPr>
                <w:ilvl w:val="0"/>
                <w:numId w:val="7"/>
              </w:numPr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Standing nadir systolic BP</w:t>
            </w:r>
          </w:p>
          <w:p w14:paraId="5E99246A" w14:textId="77777777" w:rsidR="00D073E6" w:rsidRPr="00D073E6" w:rsidRDefault="00D073E6" w:rsidP="00D073E6">
            <w:pPr>
              <w:pStyle w:val="Caption"/>
              <w:keepNext/>
              <w:numPr>
                <w:ilvl w:val="0"/>
                <w:numId w:val="7"/>
              </w:numPr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Standing nadir diastolic BP</w:t>
            </w:r>
          </w:p>
        </w:tc>
        <w:tc>
          <w:tcPr>
            <w:tcW w:w="2268" w:type="dxa"/>
          </w:tcPr>
          <w:p w14:paraId="3416EC99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3 months</w:t>
            </w:r>
          </w:p>
          <w:p w14:paraId="6E7F673F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6 months</w:t>
            </w:r>
          </w:p>
          <w:p w14:paraId="28A8C889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12 months</w:t>
            </w:r>
          </w:p>
        </w:tc>
      </w:tr>
      <w:tr w:rsidR="00D073E6" w:rsidRPr="00D073E6" w14:paraId="1E537466" w14:textId="77777777" w:rsidTr="00F22BB2">
        <w:tc>
          <w:tcPr>
            <w:tcW w:w="1802" w:type="dxa"/>
          </w:tcPr>
          <w:p w14:paraId="274B2036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Safety</w:t>
            </w:r>
          </w:p>
        </w:tc>
        <w:tc>
          <w:tcPr>
            <w:tcW w:w="1942" w:type="dxa"/>
          </w:tcPr>
          <w:p w14:paraId="081F8F10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Side effects</w:t>
            </w:r>
          </w:p>
        </w:tc>
        <w:tc>
          <w:tcPr>
            <w:tcW w:w="3055" w:type="dxa"/>
          </w:tcPr>
          <w:p w14:paraId="3DC00B51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Adverse event reporting</w:t>
            </w:r>
          </w:p>
        </w:tc>
        <w:tc>
          <w:tcPr>
            <w:tcW w:w="2268" w:type="dxa"/>
          </w:tcPr>
          <w:p w14:paraId="0B7EE63D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12 months</w:t>
            </w:r>
          </w:p>
        </w:tc>
      </w:tr>
      <w:tr w:rsidR="00D073E6" w:rsidRPr="00D073E6" w14:paraId="373910E1" w14:textId="77777777" w:rsidTr="00F22BB2">
        <w:tc>
          <w:tcPr>
            <w:tcW w:w="1802" w:type="dxa"/>
          </w:tcPr>
          <w:p w14:paraId="02A5366A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942" w:type="dxa"/>
          </w:tcPr>
          <w:p w14:paraId="17252D51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Safety</w:t>
            </w:r>
          </w:p>
        </w:tc>
        <w:tc>
          <w:tcPr>
            <w:tcW w:w="3055" w:type="dxa"/>
          </w:tcPr>
          <w:p w14:paraId="084847BC" w14:textId="77777777" w:rsidR="00D073E6" w:rsidRPr="00D073E6" w:rsidRDefault="00D073E6" w:rsidP="00D073E6">
            <w:pPr>
              <w:pStyle w:val="Caption"/>
              <w:keepNext/>
              <w:numPr>
                <w:ilvl w:val="0"/>
                <w:numId w:val="8"/>
              </w:numPr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Serious adverse reactions and events</w:t>
            </w:r>
          </w:p>
          <w:p w14:paraId="57F4B077" w14:textId="77777777" w:rsidR="00D073E6" w:rsidRPr="00D073E6" w:rsidRDefault="00D073E6" w:rsidP="00D073E6">
            <w:pPr>
              <w:pStyle w:val="Caption"/>
              <w:keepNext/>
              <w:numPr>
                <w:ilvl w:val="0"/>
                <w:numId w:val="8"/>
              </w:numPr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Hospitalisations</w:t>
            </w:r>
          </w:p>
          <w:p w14:paraId="6122B5C5" w14:textId="77777777" w:rsidR="00D073E6" w:rsidRPr="00D073E6" w:rsidRDefault="00D073E6" w:rsidP="00D073E6">
            <w:pPr>
              <w:pStyle w:val="Caption"/>
              <w:keepNext/>
              <w:numPr>
                <w:ilvl w:val="0"/>
                <w:numId w:val="8"/>
              </w:numPr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Deaths</w:t>
            </w:r>
          </w:p>
        </w:tc>
        <w:tc>
          <w:tcPr>
            <w:tcW w:w="2268" w:type="dxa"/>
          </w:tcPr>
          <w:p w14:paraId="0BA44007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12 months</w:t>
            </w:r>
          </w:p>
        </w:tc>
      </w:tr>
      <w:tr w:rsidR="00D073E6" w:rsidRPr="00D073E6" w14:paraId="0C3DFB91" w14:textId="77777777" w:rsidTr="00F22BB2">
        <w:tc>
          <w:tcPr>
            <w:tcW w:w="1802" w:type="dxa"/>
          </w:tcPr>
          <w:p w14:paraId="23495464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Cost effectiveness</w:t>
            </w:r>
          </w:p>
        </w:tc>
        <w:tc>
          <w:tcPr>
            <w:tcW w:w="1942" w:type="dxa"/>
          </w:tcPr>
          <w:p w14:paraId="4F375333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3055" w:type="dxa"/>
          </w:tcPr>
          <w:p w14:paraId="187FA153" w14:textId="77777777" w:rsidR="00D073E6" w:rsidRPr="00D073E6" w:rsidRDefault="00D073E6" w:rsidP="00D073E6">
            <w:pPr>
              <w:pStyle w:val="Caption"/>
              <w:keepNext/>
              <w:numPr>
                <w:ilvl w:val="0"/>
                <w:numId w:val="9"/>
              </w:numPr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Health &amp; social care use questionnaire</w:t>
            </w:r>
          </w:p>
          <w:p w14:paraId="735C9FCD" w14:textId="77777777" w:rsidR="00D073E6" w:rsidRPr="00D073E6" w:rsidRDefault="00D073E6" w:rsidP="00D073E6">
            <w:pPr>
              <w:pStyle w:val="Caption"/>
              <w:keepNext/>
              <w:numPr>
                <w:ilvl w:val="0"/>
                <w:numId w:val="9"/>
              </w:numPr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Time &amp; travel questionnaire</w:t>
            </w:r>
          </w:p>
        </w:tc>
        <w:tc>
          <w:tcPr>
            <w:tcW w:w="2268" w:type="dxa"/>
          </w:tcPr>
          <w:p w14:paraId="436B7395" w14:textId="77777777" w:rsidR="00D073E6" w:rsidRPr="00D073E6" w:rsidRDefault="00D073E6" w:rsidP="00D073E6">
            <w:pPr>
              <w:pStyle w:val="Caption"/>
              <w:keepNext/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</w:pPr>
            <w:r w:rsidRPr="00D073E6">
              <w:rPr>
                <w:rFonts w:asciiTheme="majorHAnsi" w:hAnsiTheme="majorHAnsi" w:cstheme="majorHAnsi"/>
                <w:i w:val="0"/>
                <w:iCs w:val="0"/>
                <w:color w:val="auto"/>
                <w:sz w:val="22"/>
                <w:szCs w:val="22"/>
              </w:rPr>
              <w:t>12 months</w:t>
            </w:r>
          </w:p>
        </w:tc>
      </w:tr>
    </w:tbl>
    <w:p w14:paraId="5101077C" w14:textId="77777777" w:rsidR="0087281C" w:rsidRDefault="0087281C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4A393195" w14:textId="5BB82803" w:rsidR="00394E54" w:rsidRPr="005F5CE3" w:rsidRDefault="00394E54" w:rsidP="00394E54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  <w:r w:rsidRPr="005F5CE3"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t xml:space="preserve">2: Screening and recruitment data by site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5"/>
        <w:gridCol w:w="1215"/>
        <w:gridCol w:w="1391"/>
        <w:gridCol w:w="1140"/>
        <w:gridCol w:w="1372"/>
        <w:gridCol w:w="1435"/>
        <w:gridCol w:w="1378"/>
      </w:tblGrid>
      <w:tr w:rsidR="00394E54" w:rsidRPr="0027778F" w14:paraId="7FF7282F" w14:textId="77777777" w:rsidTr="0021039F">
        <w:trPr>
          <w:trHeight w:val="790"/>
        </w:trPr>
        <w:tc>
          <w:tcPr>
            <w:tcW w:w="1208" w:type="pct"/>
            <w:shd w:val="clear" w:color="auto" w:fill="FFFFFF" w:themeFill="background1"/>
            <w:vAlign w:val="center"/>
            <w:hideMark/>
          </w:tcPr>
          <w:p w14:paraId="4881A14F" w14:textId="77777777" w:rsidR="00394E54" w:rsidRPr="0027778F" w:rsidRDefault="00394E54" w:rsidP="0021039F">
            <w:pPr>
              <w:spacing w:after="0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Site </w:t>
            </w:r>
          </w:p>
        </w:tc>
        <w:tc>
          <w:tcPr>
            <w:tcW w:w="581" w:type="pct"/>
            <w:shd w:val="clear" w:color="auto" w:fill="FFFFFF" w:themeFill="background1"/>
            <w:vAlign w:val="center"/>
            <w:hideMark/>
          </w:tcPr>
          <w:p w14:paraId="30161FAE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Months open</w:t>
            </w:r>
          </w:p>
        </w:tc>
        <w:tc>
          <w:tcPr>
            <w:tcW w:w="665" w:type="pct"/>
            <w:shd w:val="clear" w:color="auto" w:fill="FFFFFF" w:themeFill="background1"/>
            <w:vAlign w:val="center"/>
            <w:hideMark/>
          </w:tcPr>
          <w:p w14:paraId="5BCA10BB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Number screened</w:t>
            </w:r>
          </w:p>
        </w:tc>
        <w:tc>
          <w:tcPr>
            <w:tcW w:w="545" w:type="pct"/>
            <w:shd w:val="clear" w:color="auto" w:fill="FFFFFF" w:themeFill="background1"/>
            <w:vAlign w:val="center"/>
            <w:hideMark/>
          </w:tcPr>
          <w:p w14:paraId="71F0AA73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Number eligible</w:t>
            </w:r>
          </w:p>
        </w:tc>
        <w:tc>
          <w:tcPr>
            <w:tcW w:w="656" w:type="pct"/>
            <w:shd w:val="clear" w:color="auto" w:fill="FFFFFF" w:themeFill="background1"/>
            <w:vAlign w:val="center"/>
            <w:hideMark/>
          </w:tcPr>
          <w:p w14:paraId="38C7F9C9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% eligible (of screened)</w:t>
            </w:r>
          </w:p>
        </w:tc>
        <w:tc>
          <w:tcPr>
            <w:tcW w:w="686" w:type="pct"/>
            <w:shd w:val="clear" w:color="auto" w:fill="FFFFFF" w:themeFill="background1"/>
            <w:vAlign w:val="center"/>
            <w:hideMark/>
          </w:tcPr>
          <w:p w14:paraId="6AC65F2C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Number recruited</w:t>
            </w:r>
          </w:p>
        </w:tc>
        <w:tc>
          <w:tcPr>
            <w:tcW w:w="660" w:type="pct"/>
            <w:shd w:val="clear" w:color="auto" w:fill="FFFFFF" w:themeFill="background1"/>
            <w:vAlign w:val="center"/>
            <w:hideMark/>
          </w:tcPr>
          <w:p w14:paraId="573DFBF1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% recruited (of eligible)</w:t>
            </w:r>
          </w:p>
        </w:tc>
      </w:tr>
      <w:tr w:rsidR="00394E54" w:rsidRPr="0027778F" w14:paraId="248154C6" w14:textId="77777777" w:rsidTr="0021039F">
        <w:trPr>
          <w:trHeight w:val="300"/>
        </w:trPr>
        <w:tc>
          <w:tcPr>
            <w:tcW w:w="1208" w:type="pct"/>
            <w:shd w:val="clear" w:color="auto" w:fill="auto"/>
            <w:vAlign w:val="center"/>
            <w:hideMark/>
          </w:tcPr>
          <w:p w14:paraId="47CD98E5" w14:textId="77777777" w:rsidR="00394E54" w:rsidRPr="0027778F" w:rsidRDefault="00394E54" w:rsidP="0021039F">
            <w:pPr>
              <w:spacing w:after="0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Newcastle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14:paraId="356F72EB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eastAsia="Calibri" w:hAnsi="Calibri Light" w:cs="Calibri Light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0F98602A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3ADE6F9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182D5BF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334EBA75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6E53EB93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45%</w:t>
            </w:r>
          </w:p>
        </w:tc>
      </w:tr>
      <w:tr w:rsidR="00394E54" w:rsidRPr="0027778F" w14:paraId="294D4218" w14:textId="77777777" w:rsidTr="0021039F">
        <w:trPr>
          <w:trHeight w:val="300"/>
        </w:trPr>
        <w:tc>
          <w:tcPr>
            <w:tcW w:w="1208" w:type="pct"/>
            <w:shd w:val="clear" w:color="auto" w:fill="auto"/>
            <w:vAlign w:val="center"/>
            <w:hideMark/>
          </w:tcPr>
          <w:p w14:paraId="109DF8D7" w14:textId="77777777" w:rsidR="00394E54" w:rsidRPr="0027778F" w:rsidRDefault="00394E54" w:rsidP="0021039F">
            <w:pPr>
              <w:spacing w:after="0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 xml:space="preserve">Walsall 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14:paraId="175FF978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eastAsia="Calibri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57F22E42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0E586A0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06A6A24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0D769B88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A397514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29%</w:t>
            </w:r>
          </w:p>
        </w:tc>
      </w:tr>
      <w:tr w:rsidR="00394E54" w:rsidRPr="0027778F" w14:paraId="0572AD4E" w14:textId="77777777" w:rsidTr="0021039F">
        <w:trPr>
          <w:trHeight w:val="300"/>
        </w:trPr>
        <w:tc>
          <w:tcPr>
            <w:tcW w:w="1208" w:type="pct"/>
            <w:shd w:val="clear" w:color="auto" w:fill="auto"/>
            <w:vAlign w:val="center"/>
            <w:hideMark/>
          </w:tcPr>
          <w:p w14:paraId="13ED48EF" w14:textId="77777777" w:rsidR="00394E54" w:rsidRPr="0027778F" w:rsidRDefault="00394E54" w:rsidP="0021039F">
            <w:pPr>
              <w:spacing w:after="0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 xml:space="preserve">Norfolk and Norwich 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14:paraId="1113A91E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eastAsia="Calibri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3A4BAD24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43E19FB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D777086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4A24A350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A9A1DB5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17%</w:t>
            </w:r>
          </w:p>
        </w:tc>
      </w:tr>
      <w:tr w:rsidR="00394E54" w:rsidRPr="0027778F" w14:paraId="58971C1C" w14:textId="77777777" w:rsidTr="0021039F">
        <w:trPr>
          <w:trHeight w:val="300"/>
        </w:trPr>
        <w:tc>
          <w:tcPr>
            <w:tcW w:w="1208" w:type="pct"/>
            <w:shd w:val="clear" w:color="auto" w:fill="auto"/>
            <w:vAlign w:val="center"/>
            <w:hideMark/>
          </w:tcPr>
          <w:p w14:paraId="1B6F4941" w14:textId="77777777" w:rsidR="00394E54" w:rsidRPr="0027778F" w:rsidRDefault="00394E54" w:rsidP="0021039F">
            <w:pPr>
              <w:spacing w:after="0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Dumfries and Galloway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14:paraId="1759F3C5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eastAsia="Calibri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70E98609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9C7ED52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5E84BEB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0BB523C8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3F2A65FB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25%</w:t>
            </w:r>
          </w:p>
        </w:tc>
      </w:tr>
      <w:tr w:rsidR="00394E54" w:rsidRPr="0027778F" w14:paraId="37E41DB6" w14:textId="77777777" w:rsidTr="0021039F">
        <w:trPr>
          <w:trHeight w:val="300"/>
        </w:trPr>
        <w:tc>
          <w:tcPr>
            <w:tcW w:w="1208" w:type="pct"/>
            <w:shd w:val="clear" w:color="auto" w:fill="auto"/>
            <w:vAlign w:val="center"/>
            <w:hideMark/>
          </w:tcPr>
          <w:p w14:paraId="381E346A" w14:textId="77777777" w:rsidR="00394E54" w:rsidRPr="0027778F" w:rsidRDefault="00394E54" w:rsidP="0021039F">
            <w:pPr>
              <w:spacing w:after="0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 xml:space="preserve">Lewisham and Greenwich 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14:paraId="79CDA2F7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eastAsia="Calibri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0F1E37A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3AB0A200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2543BC4F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329BE22A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1403954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394E54" w:rsidRPr="0027778F" w14:paraId="60AA7B46" w14:textId="77777777" w:rsidTr="0021039F">
        <w:trPr>
          <w:trHeight w:val="300"/>
        </w:trPr>
        <w:tc>
          <w:tcPr>
            <w:tcW w:w="1208" w:type="pct"/>
            <w:shd w:val="clear" w:color="auto" w:fill="auto"/>
            <w:vAlign w:val="center"/>
            <w:hideMark/>
          </w:tcPr>
          <w:p w14:paraId="4554B2EC" w14:textId="77777777" w:rsidR="00394E54" w:rsidRPr="0027778F" w:rsidRDefault="00394E54" w:rsidP="0021039F">
            <w:pPr>
              <w:spacing w:after="0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 xml:space="preserve">Gateshead 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14:paraId="5D60DF79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eastAsia="Calibri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86A19B1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9689B5A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D1CB5CB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61770E60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F6F6CB7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394E54" w:rsidRPr="0027778F" w14:paraId="722F87F0" w14:textId="77777777" w:rsidTr="0021039F">
        <w:trPr>
          <w:trHeight w:val="300"/>
        </w:trPr>
        <w:tc>
          <w:tcPr>
            <w:tcW w:w="1208" w:type="pct"/>
            <w:shd w:val="clear" w:color="auto" w:fill="auto"/>
            <w:vAlign w:val="center"/>
            <w:hideMark/>
          </w:tcPr>
          <w:p w14:paraId="0748219F" w14:textId="77777777" w:rsidR="00394E54" w:rsidRPr="0027778F" w:rsidRDefault="00394E54" w:rsidP="0021039F">
            <w:pPr>
              <w:spacing w:after="0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 xml:space="preserve">Devon and Exeter 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14:paraId="753E8788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eastAsia="Calibri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7AE26423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A289D1B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63200187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5DE78763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1641B7A9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394E54" w:rsidRPr="0027778F" w14:paraId="2B800F73" w14:textId="77777777" w:rsidTr="0021039F">
        <w:trPr>
          <w:trHeight w:val="300"/>
        </w:trPr>
        <w:tc>
          <w:tcPr>
            <w:tcW w:w="1208" w:type="pct"/>
            <w:shd w:val="clear" w:color="auto" w:fill="auto"/>
            <w:vAlign w:val="center"/>
            <w:hideMark/>
          </w:tcPr>
          <w:p w14:paraId="247EEF36" w14:textId="77777777" w:rsidR="00394E54" w:rsidRPr="0027778F" w:rsidRDefault="00394E54" w:rsidP="0021039F">
            <w:pPr>
              <w:spacing w:after="0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 xml:space="preserve">Bath 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14:paraId="34ABA92F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eastAsia="Calibri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38863D40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0E89D8A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46F07014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11088AE8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0FC59F61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394E54" w:rsidRPr="0027778F" w14:paraId="1D86C2F8" w14:textId="77777777" w:rsidTr="0021039F">
        <w:trPr>
          <w:trHeight w:val="300"/>
        </w:trPr>
        <w:tc>
          <w:tcPr>
            <w:tcW w:w="1208" w:type="pct"/>
            <w:shd w:val="clear" w:color="auto" w:fill="auto"/>
            <w:vAlign w:val="center"/>
            <w:hideMark/>
          </w:tcPr>
          <w:p w14:paraId="6ADD85FE" w14:textId="77777777" w:rsidR="00394E54" w:rsidRPr="0027778F" w:rsidRDefault="00394E54" w:rsidP="0021039F">
            <w:pPr>
              <w:spacing w:after="0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Salford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14:paraId="4F6A4B99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eastAsia="Calibri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3BE2FCD5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E0A3F77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A3161AB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137CA1C2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2F5651A4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394E54" w:rsidRPr="0027778F" w14:paraId="5108DCE3" w14:textId="77777777" w:rsidTr="0021039F">
        <w:trPr>
          <w:trHeight w:val="300"/>
        </w:trPr>
        <w:tc>
          <w:tcPr>
            <w:tcW w:w="1208" w:type="pct"/>
            <w:shd w:val="clear" w:color="auto" w:fill="auto"/>
            <w:vAlign w:val="center"/>
            <w:hideMark/>
          </w:tcPr>
          <w:p w14:paraId="55F25505" w14:textId="77777777" w:rsidR="00394E54" w:rsidRPr="0027778F" w:rsidRDefault="00394E54" w:rsidP="0021039F">
            <w:pPr>
              <w:spacing w:after="0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14:paraId="4CB4921C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46560839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282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D865A8E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64CF059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17.4%</w:t>
            </w:r>
          </w:p>
        </w:tc>
        <w:tc>
          <w:tcPr>
            <w:tcW w:w="686" w:type="pct"/>
            <w:shd w:val="clear" w:color="auto" w:fill="auto"/>
            <w:vAlign w:val="center"/>
            <w:hideMark/>
          </w:tcPr>
          <w:p w14:paraId="60AD5C6C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60" w:type="pct"/>
            <w:shd w:val="clear" w:color="auto" w:fill="auto"/>
            <w:vAlign w:val="center"/>
            <w:hideMark/>
          </w:tcPr>
          <w:p w14:paraId="75BF901F" w14:textId="77777777" w:rsidR="00394E54" w:rsidRPr="0027778F" w:rsidRDefault="00394E54" w:rsidP="0021039F">
            <w:pPr>
              <w:spacing w:after="0"/>
              <w:jc w:val="center"/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778F">
              <w:rPr>
                <w:rFonts w:ascii="Calibri Light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26.5%</w:t>
            </w:r>
          </w:p>
        </w:tc>
      </w:tr>
    </w:tbl>
    <w:p w14:paraId="0BC03331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1BCD0D2A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30636A8B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6C2A2B10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5ACCD168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21967D51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636F644A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6ED21BB3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26725271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2419F0B8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04667A0A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2CA9BC7A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359F392F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13A25473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56A5E23D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55C7D34C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5BF8E6AD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503143B0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2007514F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142A7DD5" w14:textId="77777777" w:rsidR="00394E54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3BB3FA37" w14:textId="77777777" w:rsidR="00394E54" w:rsidRDefault="00394E54" w:rsidP="00394E54"/>
    <w:p w14:paraId="5AC49C14" w14:textId="77777777" w:rsidR="00394E54" w:rsidRDefault="00394E54" w:rsidP="00394E54"/>
    <w:p w14:paraId="1B53B150" w14:textId="77777777" w:rsidR="00394E54" w:rsidRPr="00394E54" w:rsidRDefault="00394E54" w:rsidP="00394E54"/>
    <w:p w14:paraId="3C6FD247" w14:textId="1562BF1B" w:rsidR="005F5CE3" w:rsidRPr="005F5CE3" w:rsidRDefault="00394E54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  <w:r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lastRenderedPageBreak/>
        <w:t>T</w:t>
      </w:r>
      <w:r w:rsidR="005F5CE3" w:rsidRPr="005F5CE3"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t xml:space="preserve">able </w:t>
      </w:r>
      <w:r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t>3</w:t>
      </w:r>
      <w:r w:rsidR="005F5CE3"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t xml:space="preserve">: Screening data </w:t>
      </w:r>
    </w:p>
    <w:tbl>
      <w:tblPr>
        <w:tblW w:w="9252" w:type="dxa"/>
        <w:tblLayout w:type="fixed"/>
        <w:tblLook w:val="04A0" w:firstRow="1" w:lastRow="0" w:firstColumn="1" w:lastColumn="0" w:noHBand="0" w:noVBand="1"/>
      </w:tblPr>
      <w:tblGrid>
        <w:gridCol w:w="7886"/>
        <w:gridCol w:w="1366"/>
      </w:tblGrid>
      <w:tr w:rsidR="005F5CE3" w:rsidRPr="005F5CE3" w14:paraId="25600426" w14:textId="77777777" w:rsidTr="005F5CE3">
        <w:trPr>
          <w:trHeight w:val="70"/>
        </w:trPr>
        <w:tc>
          <w:tcPr>
            <w:tcW w:w="7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65FD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Screened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94D2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N = 282</w:t>
            </w:r>
          </w:p>
        </w:tc>
      </w:tr>
      <w:tr w:rsidR="005F5CE3" w:rsidRPr="005F5CE3" w14:paraId="53FF41A8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E0B2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 xml:space="preserve">Eligibility status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0406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F5CE3" w:rsidRPr="005F5CE3" w14:paraId="4F2D2C9A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9DF4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ligib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5DE8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9 (17%)</w:t>
            </w:r>
          </w:p>
        </w:tc>
      </w:tr>
      <w:tr w:rsidR="005F5CE3" w:rsidRPr="005F5CE3" w14:paraId="73310878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FDF0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Ineligibl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996F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33 (83%)</w:t>
            </w:r>
          </w:p>
        </w:tc>
      </w:tr>
      <w:tr w:rsidR="005F5CE3" w:rsidRPr="005F5CE3" w14:paraId="0A9AC9A5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D8EF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Reasons for ineligibility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0DAF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N = 233</w:t>
            </w:r>
          </w:p>
        </w:tc>
      </w:tr>
      <w:tr w:rsidR="005F5CE3" w:rsidRPr="005F5CE3" w14:paraId="743C722A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74F6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Use of fludrocortisone or midodrine within the last six month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0026" w14:textId="38D7BCD8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0 (52%)</w:t>
            </w:r>
          </w:p>
        </w:tc>
      </w:tr>
      <w:tr w:rsidR="005F5CE3" w:rsidRPr="005F5CE3" w14:paraId="5C1F189F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B695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Drug use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5FC0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F5CE3" w:rsidRPr="005F5CE3" w14:paraId="559E3595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7DBB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Fludrocortisone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2CFA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5 (38%)</w:t>
            </w:r>
          </w:p>
        </w:tc>
      </w:tr>
      <w:tr w:rsidR="005F5CE3" w:rsidRPr="005F5CE3" w14:paraId="51A34473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68E6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Midodrin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1C3E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4 (53%)</w:t>
            </w:r>
          </w:p>
        </w:tc>
      </w:tr>
      <w:tr w:rsidR="005F5CE3" w:rsidRPr="005F5CE3" w14:paraId="1167A554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C604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Bot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8A47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 (8%)</w:t>
            </w:r>
          </w:p>
        </w:tc>
      </w:tr>
      <w:tr w:rsidR="005F5CE3" w:rsidRPr="005F5CE3" w14:paraId="4717B92D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51B2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ECC3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1%)</w:t>
            </w:r>
          </w:p>
        </w:tc>
      </w:tr>
      <w:tr w:rsidR="005F5CE3" w:rsidRPr="005F5CE3" w14:paraId="256AC32E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C000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Current or previous us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A9E0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F5CE3" w:rsidRPr="005F5CE3" w14:paraId="7764C164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7629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AA16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6 (97%)</w:t>
            </w:r>
          </w:p>
        </w:tc>
      </w:tr>
      <w:tr w:rsidR="005F5CE3" w:rsidRPr="005F5CE3" w14:paraId="74E952AF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0A64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Previo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A247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3%)</w:t>
            </w:r>
          </w:p>
        </w:tc>
      </w:tr>
      <w:tr w:rsidR="005F5CE3" w:rsidRPr="005F5CE3" w14:paraId="640BD461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FC0F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ot availab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A84A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1%)</w:t>
            </w:r>
          </w:p>
        </w:tc>
      </w:tr>
      <w:tr w:rsidR="005F5CE3" w:rsidRPr="005F5CE3" w14:paraId="11A0ACE0" w14:textId="77777777" w:rsidTr="005F5CE3">
        <w:trPr>
          <w:trHeight w:val="70"/>
        </w:trPr>
        <w:tc>
          <w:tcPr>
            <w:tcW w:w="7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819A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A known contra-indication to fludrocortisone or midodrine which outweighs the potential clinical benefit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CE27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5 (11%)</w:t>
            </w:r>
          </w:p>
        </w:tc>
      </w:tr>
      <w:tr w:rsidR="005F5CE3" w:rsidRPr="005F5CE3" w14:paraId="0F28014B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C6D8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Drug contraindicate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3286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F5CE3" w:rsidRPr="005F5CE3" w14:paraId="68537F57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6015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Midodrin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C432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9 (76%)</w:t>
            </w:r>
          </w:p>
        </w:tc>
      </w:tr>
      <w:tr w:rsidR="005F5CE3" w:rsidRPr="005F5CE3" w14:paraId="68A1CD5A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09E4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Both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4F24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8%)</w:t>
            </w:r>
          </w:p>
        </w:tc>
      </w:tr>
      <w:tr w:rsidR="005F5CE3" w:rsidRPr="005F5CE3" w14:paraId="058EAA3E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D528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22BD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6%)</w:t>
            </w:r>
          </w:p>
        </w:tc>
      </w:tr>
      <w:tr w:rsidR="005F5CE3" w:rsidRPr="005F5CE3" w14:paraId="4BBB4CD2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D07C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Inability to comply with the study procedures as specified in the schedule of event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F538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1 (9%)</w:t>
            </w:r>
          </w:p>
        </w:tc>
      </w:tr>
      <w:tr w:rsidR="005F5CE3" w:rsidRPr="005F5CE3" w14:paraId="3A30347F" w14:textId="77777777" w:rsidTr="005F5CE3">
        <w:trPr>
          <w:trHeight w:val="70"/>
        </w:trPr>
        <w:tc>
          <w:tcPr>
            <w:tcW w:w="7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E835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upine hypertension (where the risks of treatment outweigh the benefits) at baselin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23E0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0 (9%)</w:t>
            </w:r>
          </w:p>
        </w:tc>
      </w:tr>
      <w:tr w:rsidR="005F5CE3" w:rsidRPr="005F5CE3" w14:paraId="6E30BA0A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CA2B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ther: A score of &lt;2 on the OHQ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D240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 (5%)</w:t>
            </w:r>
          </w:p>
        </w:tc>
      </w:tr>
      <w:tr w:rsidR="005F5CE3" w:rsidRPr="005F5CE3" w14:paraId="29137836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F4D6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ther: Too frail/pre-existing condition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A276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 (3%)</w:t>
            </w:r>
          </w:p>
        </w:tc>
      </w:tr>
      <w:tr w:rsidR="005F5CE3" w:rsidRPr="005F5CE3" w14:paraId="52687B54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864F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ther: No BP drop as per inclusion criteri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649C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3%)</w:t>
            </w:r>
          </w:p>
        </w:tc>
      </w:tr>
      <w:tr w:rsidR="005F5CE3" w:rsidRPr="005F5CE3" w14:paraId="6F37283F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2A5F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H secondary to acute or reversible caus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44B8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2%)</w:t>
            </w:r>
          </w:p>
        </w:tc>
      </w:tr>
      <w:tr w:rsidR="005F5CE3" w:rsidRPr="005F5CE3" w14:paraId="05251B5F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FE2F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ther: Unable to provide informed consen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304F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1%)</w:t>
            </w:r>
          </w:p>
        </w:tc>
      </w:tr>
      <w:tr w:rsidR="005F5CE3" w:rsidRPr="005F5CE3" w14:paraId="577F104E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C8BA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ther: already started on other medication/ didn’t want to start new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70C6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1%)</w:t>
            </w:r>
          </w:p>
        </w:tc>
      </w:tr>
      <w:tr w:rsidR="005F5CE3" w:rsidRPr="005F5CE3" w14:paraId="09FD8B11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58E7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ther: Unable to wait 4 weeks of lifestyle modificatio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6439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1%)</w:t>
            </w:r>
          </w:p>
        </w:tc>
      </w:tr>
      <w:tr w:rsidR="005F5CE3" w:rsidRPr="005F5CE3" w14:paraId="19C10B42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D308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Terminal illness or life expectancy &lt;12 month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BB29" w14:textId="4E67BE06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</w:t>
            </w:r>
            <w:r w:rsidR="007D329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&lt;</w:t>
            </w: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="007D329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.5</w:t>
            </w: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5F5CE3" w:rsidRPr="005F5CE3" w14:paraId="545A9A0D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A417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Inability to communicate in English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DA47" w14:textId="042730B4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</w:t>
            </w:r>
            <w:r w:rsidR="007D329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&lt;</w:t>
            </w: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="007D329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.5</w:t>
            </w: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5F5CE3" w:rsidRPr="005F5CE3" w14:paraId="79D4FF5D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D0C5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ther: Did not have OH on examinatio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EC8F" w14:textId="4E907FB4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</w:t>
            </w:r>
            <w:r w:rsidR="007D329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&lt;</w:t>
            </w: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</w:t>
            </w:r>
            <w:r w:rsidR="007D3297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.5</w:t>
            </w: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5F5CE3" w:rsidRPr="005F5CE3" w14:paraId="77368286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95AE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ther: Unknown reaso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4101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1%)</w:t>
            </w:r>
          </w:p>
        </w:tc>
      </w:tr>
      <w:tr w:rsidR="005F5CE3" w:rsidRPr="005F5CE3" w14:paraId="40D1252C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539B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ligibility status unknow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1DC7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2%)</w:t>
            </w:r>
          </w:p>
        </w:tc>
      </w:tr>
      <w:tr w:rsidR="005F5CE3" w:rsidRPr="005F5CE3" w14:paraId="18626359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F209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Reasons for eligible patients not participatin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1012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N = 36</w:t>
            </w:r>
          </w:p>
        </w:tc>
      </w:tr>
      <w:tr w:rsidR="005F5CE3" w:rsidRPr="005F5CE3" w14:paraId="0AF0F45B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1AE3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Participant decline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29DD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0 (83%)</w:t>
            </w:r>
          </w:p>
        </w:tc>
      </w:tr>
      <w:tr w:rsidR="005F5CE3" w:rsidRPr="005F5CE3" w14:paraId="67B215F9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FE48" w14:textId="41EFC718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I would find it difficult to participate (e.g. due to burden of assessments/questionnaires</w:t>
            </w:r>
            <w:r w:rsid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E4F9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 (33%)</w:t>
            </w:r>
          </w:p>
        </w:tc>
      </w:tr>
      <w:tr w:rsidR="005F5CE3" w:rsidRPr="005F5CE3" w14:paraId="26299329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D26A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No reason give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07FE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 (27%)</w:t>
            </w:r>
          </w:p>
        </w:tc>
      </w:tr>
      <w:tr w:rsidR="005F5CE3" w:rsidRPr="005F5CE3" w14:paraId="05EBCE7B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5759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I do not want to change my treatment pla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C7CD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17%)</w:t>
            </w:r>
          </w:p>
        </w:tc>
      </w:tr>
      <w:tr w:rsidR="005F5CE3" w:rsidRPr="005F5CE3" w14:paraId="54990604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F157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I see no benefit in the study to m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7A57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7%)</w:t>
            </w:r>
          </w:p>
        </w:tc>
      </w:tr>
      <w:tr w:rsidR="005F5CE3" w:rsidRPr="005F5CE3" w14:paraId="6FA27EC5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99F4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I do not want to be randomised to usual ca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EF98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7%)</w:t>
            </w:r>
          </w:p>
        </w:tc>
      </w:tr>
      <w:tr w:rsidR="005F5CE3" w:rsidRPr="005F5CE3" w14:paraId="2305E4C3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42A1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Other: Did not want to be randomised into either IM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E617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7%)</w:t>
            </w:r>
          </w:p>
        </w:tc>
      </w:tr>
      <w:tr w:rsidR="005F5CE3" w:rsidRPr="005F5CE3" w14:paraId="17FFBB2B" w14:textId="77777777" w:rsidTr="005F5CE3">
        <w:trPr>
          <w:trHeight w:val="80"/>
        </w:trPr>
        <w:tc>
          <w:tcPr>
            <w:tcW w:w="78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CF9A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I am too bus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1AB8" w14:textId="77777777" w:rsidR="005F5CE3" w:rsidRPr="005F5CE3" w:rsidRDefault="005F5CE3" w:rsidP="005F5CE3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3%)</w:t>
            </w:r>
          </w:p>
        </w:tc>
      </w:tr>
      <w:tr w:rsidR="005F5CE3" w:rsidRPr="005F5CE3" w14:paraId="5715CCE8" w14:textId="77777777" w:rsidTr="005F5CE3">
        <w:trPr>
          <w:trHeight w:val="70"/>
        </w:trPr>
        <w:tc>
          <w:tcPr>
            <w:tcW w:w="7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2E8C" w14:textId="4ACE1A78" w:rsidR="005F5CE3" w:rsidRPr="005F5CE3" w:rsidRDefault="005A0CF4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Participant </w:t>
            </w:r>
            <w:r w:rsidR="005F5CE3"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relocated/unable to contact after screening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8719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8%)</w:t>
            </w:r>
          </w:p>
        </w:tc>
      </w:tr>
      <w:tr w:rsidR="005F5CE3" w:rsidRPr="005F5CE3" w14:paraId="05CA020F" w14:textId="77777777" w:rsidTr="005F5CE3">
        <w:trPr>
          <w:trHeight w:val="70"/>
        </w:trPr>
        <w:tc>
          <w:tcPr>
            <w:tcW w:w="7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BFD0" w14:textId="77777777" w:rsidR="005F5CE3" w:rsidRPr="005F5CE3" w:rsidRDefault="005F5CE3" w:rsidP="005F5CE3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Patient not approached by docto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7F1B" w14:textId="77777777" w:rsidR="005F5CE3" w:rsidRPr="005F5CE3" w:rsidRDefault="005F5CE3" w:rsidP="005F5CE3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5F5CE3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8%)</w:t>
            </w:r>
          </w:p>
        </w:tc>
      </w:tr>
    </w:tbl>
    <w:p w14:paraId="4B3BAFA2" w14:textId="67712323" w:rsidR="0069784D" w:rsidRDefault="0069784D"/>
    <w:p w14:paraId="7A5DF610" w14:textId="01B5C9CA" w:rsidR="00BC53B2" w:rsidRDefault="00BC53B2"/>
    <w:p w14:paraId="25DEA158" w14:textId="5C27B049" w:rsidR="00BC53B2" w:rsidRDefault="00BC53B2"/>
    <w:p w14:paraId="79A2CBE3" w14:textId="7574CED4" w:rsidR="00BC53B2" w:rsidRDefault="00BC53B2"/>
    <w:p w14:paraId="1D2F9587" w14:textId="45880EEB" w:rsidR="00BC53B2" w:rsidRDefault="00BC53B2"/>
    <w:p w14:paraId="0FB13407" w14:textId="1C259E2D" w:rsidR="00BC53B2" w:rsidRDefault="00BC53B2"/>
    <w:p w14:paraId="6A31EF93" w14:textId="77777777" w:rsidR="00BC53B2" w:rsidRDefault="00BC53B2"/>
    <w:p w14:paraId="292336E3" w14:textId="77777777" w:rsidR="0073031B" w:rsidRDefault="0073031B"/>
    <w:p w14:paraId="3D65BFE1" w14:textId="05689015" w:rsidR="0073031B" w:rsidRPr="0027778F" w:rsidRDefault="0073031B" w:rsidP="0073031B">
      <w:pPr>
        <w:rPr>
          <w:rFonts w:ascii="Calibri Light" w:hAnsi="Calibri Light" w:cs="Calibri Light"/>
          <w:color w:val="000000" w:themeColor="text1"/>
        </w:rPr>
      </w:pPr>
      <w:r>
        <w:rPr>
          <w:rFonts w:ascii="Calibri Light" w:hAnsi="Calibri Light" w:cs="Calibri Light"/>
          <w:color w:val="000000" w:themeColor="text1"/>
        </w:rPr>
        <w:lastRenderedPageBreak/>
        <w:t>Ta</w:t>
      </w:r>
      <w:r w:rsidRPr="0027778F">
        <w:rPr>
          <w:rFonts w:ascii="Calibri Light" w:hAnsi="Calibri Light" w:cs="Calibri Light"/>
          <w:color w:val="000000" w:themeColor="text1"/>
        </w:rPr>
        <w:t xml:space="preserve">ble </w:t>
      </w:r>
      <w:r>
        <w:rPr>
          <w:rFonts w:ascii="Calibri Light" w:hAnsi="Calibri Light" w:cs="Calibri Light"/>
          <w:color w:val="000000" w:themeColor="text1"/>
        </w:rPr>
        <w:t>4</w:t>
      </w:r>
      <w:r w:rsidRPr="0027778F">
        <w:rPr>
          <w:rFonts w:ascii="Calibri Light" w:hAnsi="Calibri Light" w:cs="Calibri Light"/>
          <w:color w:val="000000" w:themeColor="text1"/>
        </w:rPr>
        <w:t xml:space="preserve">: </w:t>
      </w:r>
      <w:r w:rsidRPr="009A0907">
        <w:rPr>
          <w:rFonts w:ascii="Calibri Light" w:hAnsi="Calibri Light" w:cs="Calibri Light"/>
          <w:color w:val="000000" w:themeColor="text1"/>
        </w:rPr>
        <w:t>Completion rates of outcome measu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28"/>
        <w:gridCol w:w="1882"/>
        <w:gridCol w:w="1882"/>
        <w:gridCol w:w="1882"/>
        <w:gridCol w:w="1882"/>
      </w:tblGrid>
      <w:tr w:rsidR="0073031B" w:rsidRPr="00A4151A" w14:paraId="5B55A94A" w14:textId="77777777" w:rsidTr="0021039F">
        <w:trPr>
          <w:trHeight w:val="52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F10F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28984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onservative management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26837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onservative management plus fludrocortisone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4E8F7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onservative management plus midodrine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FD43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verall</w:t>
            </w:r>
          </w:p>
        </w:tc>
      </w:tr>
      <w:tr w:rsidR="0073031B" w:rsidRPr="00A4151A" w14:paraId="2EDCAC89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4C6456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Month 3</w:t>
            </w: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B1F2AA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Exp = 1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B718CE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Exp = 4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3F961F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Exp = 6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6EF5E9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Exp = 11</w:t>
            </w:r>
          </w:p>
        </w:tc>
      </w:tr>
      <w:tr w:rsidR="0073031B" w:rsidRPr="00A4151A" w14:paraId="5D8B87CF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C2C8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BP</w:t>
            </w: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469A4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xp = 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A381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xp = 4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4722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xp = 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B0D3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xp = 12</w:t>
            </w:r>
          </w:p>
        </w:tc>
      </w:tr>
      <w:tr w:rsidR="0073031B" w:rsidRPr="00A4151A" w14:paraId="3CB13CFC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0563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Collected 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9841A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5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AAD0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F7CF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78A0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 (92%)</w:t>
            </w:r>
          </w:p>
        </w:tc>
      </w:tr>
      <w:tr w:rsidR="0073031B" w:rsidRPr="00A4151A" w14:paraId="3EF84301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657D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ot collected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B535D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5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E071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17BA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421D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8%)</w:t>
            </w:r>
          </w:p>
        </w:tc>
      </w:tr>
      <w:tr w:rsidR="0073031B" w:rsidRPr="00A4151A" w14:paraId="7EDE4F3F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4990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ow was the BP obtained?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60F1A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209A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8AB6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4EFE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031B" w:rsidRPr="00A4151A" w14:paraId="099C4E10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1016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Study visit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CDA8E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6D20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4210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26B3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 (91%)</w:t>
            </w:r>
          </w:p>
        </w:tc>
      </w:tr>
      <w:tr w:rsidR="0073031B" w:rsidRPr="00A4151A" w14:paraId="7ACC8B8F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75A8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ther medical records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D9090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B8AF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D949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7279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9%)</w:t>
            </w:r>
          </w:p>
        </w:tc>
      </w:tr>
      <w:tr w:rsidR="0073031B" w:rsidRPr="00A4151A" w14:paraId="4F5C214A" w14:textId="77777777" w:rsidTr="0021039F">
        <w:trPr>
          <w:trHeight w:val="29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2D3AE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OHQ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F6EE3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100%)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DC88A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3A50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E348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 (100%)</w:t>
            </w:r>
          </w:p>
        </w:tc>
      </w:tr>
      <w:tr w:rsidR="0073031B" w:rsidRPr="00A4151A" w14:paraId="5F0AE845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EF73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NEADL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FC0E7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4B9D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9CE0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2B38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 (100%)</w:t>
            </w:r>
          </w:p>
        </w:tc>
      </w:tr>
      <w:tr w:rsidR="0073031B" w:rsidRPr="00A4151A" w14:paraId="4D02E8B2" w14:textId="77777777" w:rsidTr="0021039F">
        <w:trPr>
          <w:trHeight w:val="29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929B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Falls Diary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E2199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A388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4DAF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EBAB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031B" w:rsidRPr="00A4151A" w14:paraId="009BFB9E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CBF6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Falls data collected 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E40F0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DCE1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653A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3279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 (91%)</w:t>
            </w:r>
          </w:p>
        </w:tc>
      </w:tr>
      <w:tr w:rsidR="0073031B" w:rsidRPr="00A4151A" w14:paraId="1A0A2170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7D97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Falls diary completed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F59B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01F7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5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4596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83%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51B3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 (64%)</w:t>
            </w:r>
          </w:p>
        </w:tc>
      </w:tr>
      <w:tr w:rsidR="0073031B" w:rsidRPr="00A4151A" w14:paraId="5359BE86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1B17E43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Month 6</w:t>
            </w: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458922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Exp = 0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3AAD16A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Exp = 4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30B736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Exp = 6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F15514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Exp = 10</w:t>
            </w:r>
          </w:p>
        </w:tc>
      </w:tr>
      <w:tr w:rsidR="0073031B" w:rsidRPr="00A4151A" w14:paraId="48A12DBD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07DA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BP</w:t>
            </w: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D029F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xp = 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7216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xp = 4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7BE83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xp = 6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47FA1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xp = 12</w:t>
            </w:r>
          </w:p>
        </w:tc>
      </w:tr>
      <w:tr w:rsidR="0073031B" w:rsidRPr="00A4151A" w14:paraId="33940D17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7503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Collected 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9EDA0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DE6D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AEA7E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2B705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 (83%)</w:t>
            </w:r>
          </w:p>
        </w:tc>
      </w:tr>
      <w:tr w:rsidR="0073031B" w:rsidRPr="00A4151A" w14:paraId="1229BD0E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EFC4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ot collected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905D2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3E67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3CB96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0EFB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17%)</w:t>
            </w:r>
          </w:p>
        </w:tc>
      </w:tr>
      <w:tr w:rsidR="0073031B" w:rsidRPr="00A4151A" w14:paraId="6F89D0E9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7DF4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ow was the BP obtained?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AD880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7EB0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91E1F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57296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031B" w:rsidRPr="00A4151A" w14:paraId="62708397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747B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Study visit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153A6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CD4A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5C62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83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706E6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 (90%)</w:t>
            </w:r>
          </w:p>
        </w:tc>
      </w:tr>
      <w:tr w:rsidR="0073031B" w:rsidRPr="00A4151A" w14:paraId="485491C2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1020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Other medical records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84E0D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2BEE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0FD1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17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4B445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10%)</w:t>
            </w:r>
          </w:p>
        </w:tc>
      </w:tr>
      <w:tr w:rsidR="0073031B" w:rsidRPr="00A4151A" w14:paraId="037EDCB2" w14:textId="77777777" w:rsidTr="0021039F">
        <w:trPr>
          <w:trHeight w:val="29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89F62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OHQ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75FA0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C3BB0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AC279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39F9C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 (100%)</w:t>
            </w:r>
          </w:p>
        </w:tc>
      </w:tr>
      <w:tr w:rsidR="0073031B" w:rsidRPr="00A4151A" w14:paraId="34C27663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54E8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NEADL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7239E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4E5A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08006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C6244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 (100%)</w:t>
            </w:r>
          </w:p>
        </w:tc>
      </w:tr>
      <w:tr w:rsidR="0073031B" w:rsidRPr="00A4151A" w14:paraId="0ECEAAD4" w14:textId="77777777" w:rsidTr="0021039F">
        <w:trPr>
          <w:trHeight w:val="29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89D6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Falls Diary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8905D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0D6A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A55E0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D5F53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031B" w:rsidRPr="00A4151A" w14:paraId="4F93269E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38EB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Falls data collected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0682A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D01A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43BCE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716D1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 (100%)</w:t>
            </w:r>
          </w:p>
        </w:tc>
      </w:tr>
      <w:tr w:rsidR="0073031B" w:rsidRPr="00A4151A" w14:paraId="3490B5C5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D5B4E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Falls diary completed 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4AC5B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503E9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5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3EE38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67%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69576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60%)</w:t>
            </w:r>
          </w:p>
        </w:tc>
      </w:tr>
      <w:tr w:rsidR="0073031B" w:rsidRPr="00A4151A" w14:paraId="26EC83DE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E9A219B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Month 12</w:t>
            </w: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080562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Exp = 0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0C364C8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Exp = 4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FE20DF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Exp = 5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401183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Exp = 9</w:t>
            </w:r>
          </w:p>
        </w:tc>
      </w:tr>
      <w:tr w:rsidR="0073031B" w:rsidRPr="00A4151A" w14:paraId="4B608F9D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94BE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BP</w:t>
            </w: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62699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xp = 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92CD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xp = 4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38670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xp = 5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92080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xp = 11</w:t>
            </w:r>
          </w:p>
        </w:tc>
      </w:tr>
      <w:tr w:rsidR="0073031B" w:rsidRPr="00A4151A" w14:paraId="317D75C6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4DF4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Collected 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57444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A1A62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31EF4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7726C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 (82%)</w:t>
            </w:r>
          </w:p>
        </w:tc>
      </w:tr>
      <w:tr w:rsidR="0073031B" w:rsidRPr="00A4151A" w14:paraId="2A5CD1AB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ECEB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ot collected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CD1DC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9A46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A2F7F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DA3C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18%)</w:t>
            </w:r>
          </w:p>
        </w:tc>
      </w:tr>
      <w:tr w:rsidR="0073031B" w:rsidRPr="00A4151A" w14:paraId="26DFB5C9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447E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ow was the BP obtained?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47887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BC51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5123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659CC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031B" w:rsidRPr="00A4151A" w14:paraId="039D78F7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AF37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Study visit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7D0F6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2A22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75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401A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918E8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 (89%)</w:t>
            </w:r>
          </w:p>
        </w:tc>
      </w:tr>
      <w:tr w:rsidR="0073031B" w:rsidRPr="00A4151A" w14:paraId="4D3C12FC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58CC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Self-assessed at home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9655E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D07E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25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549AB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7DB12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11%)</w:t>
            </w:r>
          </w:p>
        </w:tc>
      </w:tr>
      <w:tr w:rsidR="0073031B" w:rsidRPr="00A4151A" w14:paraId="3944534A" w14:textId="77777777" w:rsidTr="0021039F">
        <w:trPr>
          <w:trHeight w:val="29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13866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OHQ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5547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D75C8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C7690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100%)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D445D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 (100%)</w:t>
            </w:r>
          </w:p>
        </w:tc>
      </w:tr>
      <w:tr w:rsidR="0073031B" w:rsidRPr="00A4151A" w14:paraId="08E9359B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1DDF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NEADL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9B46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AD2A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EEAD7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417FD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 (100%)</w:t>
            </w:r>
          </w:p>
        </w:tc>
      </w:tr>
      <w:tr w:rsidR="0073031B" w:rsidRPr="00A4151A" w14:paraId="17A49883" w14:textId="77777777" w:rsidTr="0021039F">
        <w:trPr>
          <w:trHeight w:val="290"/>
        </w:trPr>
        <w:tc>
          <w:tcPr>
            <w:tcW w:w="14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35F9" w14:textId="77777777" w:rsidR="0073031B" w:rsidRPr="00A4151A" w:rsidRDefault="0073031B" w:rsidP="0021039F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Falls Diary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59A48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6357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00BB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4F701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3031B" w:rsidRPr="00A4151A" w14:paraId="6A8008CF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A771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Falls data collected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36953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C75BC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D8C4F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10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C7277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 (100%)</w:t>
            </w:r>
          </w:p>
        </w:tc>
      </w:tr>
      <w:tr w:rsidR="0073031B" w:rsidRPr="00A4151A" w14:paraId="3077397D" w14:textId="77777777" w:rsidTr="0021039F">
        <w:trPr>
          <w:trHeight w:val="290"/>
        </w:trPr>
        <w:tc>
          <w:tcPr>
            <w:tcW w:w="14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ED546" w14:textId="77777777" w:rsidR="0073031B" w:rsidRPr="00A4151A" w:rsidRDefault="0073031B" w:rsidP="0021039F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Falls diary completed 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C3BC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9CCF4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25%)</w:t>
            </w:r>
          </w:p>
        </w:tc>
        <w:tc>
          <w:tcPr>
            <w:tcW w:w="9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87552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80%)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9ABF9" w14:textId="77777777" w:rsidR="0073031B" w:rsidRPr="00A4151A" w:rsidRDefault="0073031B" w:rsidP="0021039F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A4151A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56%)</w:t>
            </w:r>
          </w:p>
        </w:tc>
      </w:tr>
    </w:tbl>
    <w:p w14:paraId="68E53591" w14:textId="77777777" w:rsidR="0073031B" w:rsidRPr="00695CB1" w:rsidRDefault="0073031B" w:rsidP="0073031B">
      <w:pPr>
        <w:spacing w:after="0"/>
        <w:rPr>
          <w:rFonts w:ascii="Calibri Light" w:hAnsi="Calibri Light" w:cs="Calibri Light"/>
          <w:i/>
          <w:sz w:val="20"/>
        </w:rPr>
      </w:pPr>
      <w:r w:rsidRPr="00695CB1">
        <w:rPr>
          <w:rFonts w:ascii="Calibri Light" w:hAnsi="Calibri Light" w:cs="Calibri Light"/>
          <w:i/>
          <w:sz w:val="20"/>
          <w:vertAlign w:val="superscript"/>
        </w:rPr>
        <w:t>1</w:t>
      </w:r>
      <w:r w:rsidRPr="00695CB1">
        <w:rPr>
          <w:rFonts w:ascii="Calibri Light" w:hAnsi="Calibri Light" w:cs="Calibri Light"/>
          <w:i/>
          <w:sz w:val="20"/>
        </w:rPr>
        <w:t>The number of expected CRFs at this visit (unless otherwise stated)</w:t>
      </w:r>
    </w:p>
    <w:p w14:paraId="3C44EE9E" w14:textId="77777777" w:rsidR="0073031B" w:rsidRPr="00695CB1" w:rsidRDefault="0073031B" w:rsidP="0073031B">
      <w:pPr>
        <w:spacing w:after="0"/>
        <w:rPr>
          <w:rFonts w:ascii="Calibri Light" w:hAnsi="Calibri Light" w:cs="Calibri Light"/>
          <w:i/>
          <w:sz w:val="20"/>
          <w:vertAlign w:val="superscript"/>
        </w:rPr>
      </w:pPr>
      <w:r w:rsidRPr="00695CB1">
        <w:rPr>
          <w:rFonts w:ascii="Calibri Light" w:hAnsi="Calibri Light" w:cs="Calibri Light"/>
          <w:i/>
          <w:sz w:val="20"/>
          <w:vertAlign w:val="superscript"/>
        </w:rPr>
        <w:t>2</w:t>
      </w:r>
      <w:r w:rsidRPr="00695CB1">
        <w:rPr>
          <w:rFonts w:ascii="Calibri Light" w:hAnsi="Calibri Light" w:cs="Calibri Light"/>
          <w:i/>
          <w:sz w:val="20"/>
        </w:rPr>
        <w:t xml:space="preserve">Also expected for those that withdrew but allowed use of routinely collected medical data. </w:t>
      </w:r>
    </w:p>
    <w:p w14:paraId="0E9D2374" w14:textId="77777777" w:rsidR="0073031B" w:rsidRDefault="0073031B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</w:p>
    <w:p w14:paraId="01F122B7" w14:textId="77777777" w:rsidR="0073031B" w:rsidRDefault="0073031B" w:rsidP="0073031B"/>
    <w:p w14:paraId="5A1CA309" w14:textId="77777777" w:rsidR="0073031B" w:rsidRDefault="0073031B" w:rsidP="0073031B"/>
    <w:p w14:paraId="0F420775" w14:textId="77777777" w:rsidR="0073031B" w:rsidRDefault="0073031B" w:rsidP="0073031B"/>
    <w:p w14:paraId="6379CDCC" w14:textId="77777777" w:rsidR="0073031B" w:rsidRDefault="0073031B" w:rsidP="0073031B"/>
    <w:p w14:paraId="66300BCF" w14:textId="77777777" w:rsidR="0073031B" w:rsidRPr="0073031B" w:rsidRDefault="0073031B" w:rsidP="0073031B"/>
    <w:p w14:paraId="425E47FE" w14:textId="29C295E2" w:rsidR="005F5CE3" w:rsidRPr="005F5CE3" w:rsidRDefault="005F5CE3" w:rsidP="005F5CE3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  <w:r w:rsidRPr="005F5CE3"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73031B"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t>5</w:t>
      </w:r>
      <w:r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t>: Summary of learning from feasibility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5F5CE3" w:rsidRPr="00BC53B2" w14:paraId="793163AE" w14:textId="77777777" w:rsidTr="005E0FED">
        <w:tc>
          <w:tcPr>
            <w:tcW w:w="1980" w:type="dxa"/>
          </w:tcPr>
          <w:p w14:paraId="4A5FFCEF" w14:textId="35BF4C14" w:rsidR="005F5CE3" w:rsidRPr="00BC53B2" w:rsidRDefault="005F5CE3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53B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easibility issues</w:t>
            </w:r>
          </w:p>
        </w:tc>
        <w:tc>
          <w:tcPr>
            <w:tcW w:w="7036" w:type="dxa"/>
          </w:tcPr>
          <w:p w14:paraId="5F772774" w14:textId="046C3DE1" w:rsidR="005F5CE3" w:rsidRPr="00BC53B2" w:rsidRDefault="0011166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Key f</w:t>
            </w:r>
            <w:r w:rsidR="005F5CE3" w:rsidRPr="00BC53B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ndings &amp; learning</w:t>
            </w:r>
          </w:p>
        </w:tc>
      </w:tr>
      <w:tr w:rsidR="00BB2F39" w:rsidRPr="00BC53B2" w14:paraId="4655405C" w14:textId="77777777" w:rsidTr="005E0FED">
        <w:tc>
          <w:tcPr>
            <w:tcW w:w="1980" w:type="dxa"/>
          </w:tcPr>
          <w:p w14:paraId="212A7070" w14:textId="633FA452" w:rsidR="00BB2F39" w:rsidRPr="006C6AD9" w:rsidRDefault="006C6AD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C6AD9">
              <w:rPr>
                <w:rFonts w:asciiTheme="majorHAnsi" w:hAnsiTheme="majorHAnsi" w:cstheme="majorHAnsi"/>
                <w:sz w:val="20"/>
                <w:szCs w:val="20"/>
              </w:rPr>
              <w:t>Permissions</w:t>
            </w:r>
          </w:p>
        </w:tc>
        <w:tc>
          <w:tcPr>
            <w:tcW w:w="7036" w:type="dxa"/>
          </w:tcPr>
          <w:p w14:paraId="74283A66" w14:textId="4E229597" w:rsidR="006C6AD9" w:rsidRPr="006C6AD9" w:rsidRDefault="006C6AD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C6AD9">
              <w:rPr>
                <w:rFonts w:asciiTheme="majorHAnsi" w:hAnsiTheme="majorHAnsi" w:cstheme="majorHAnsi"/>
                <w:sz w:val="20"/>
                <w:szCs w:val="20"/>
              </w:rPr>
              <w:t>Ethical permissions were delayed due to prioritisation of Covid-19 studies</w:t>
            </w:r>
          </w:p>
        </w:tc>
      </w:tr>
      <w:tr w:rsidR="005F5CE3" w:rsidRPr="00BC53B2" w14:paraId="60614D65" w14:textId="77777777" w:rsidTr="005E0FED">
        <w:tc>
          <w:tcPr>
            <w:tcW w:w="1980" w:type="dxa"/>
          </w:tcPr>
          <w:p w14:paraId="76CA028B" w14:textId="0D3A5035" w:rsidR="005F5CE3" w:rsidRPr="00BC53B2" w:rsidRDefault="005F5CE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53B2">
              <w:rPr>
                <w:rFonts w:asciiTheme="majorHAnsi" w:hAnsiTheme="majorHAnsi" w:cstheme="majorHAnsi"/>
                <w:sz w:val="20"/>
                <w:szCs w:val="20"/>
              </w:rPr>
              <w:t>Site opening</w:t>
            </w:r>
          </w:p>
        </w:tc>
        <w:tc>
          <w:tcPr>
            <w:tcW w:w="7036" w:type="dxa"/>
          </w:tcPr>
          <w:p w14:paraId="3ED083E9" w14:textId="6CF89FB3" w:rsidR="005F5CE3" w:rsidRPr="00BC53B2" w:rsidRDefault="004E6A2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linical and research staff redeployed during and after COVID-19</w:t>
            </w:r>
          </w:p>
        </w:tc>
      </w:tr>
      <w:tr w:rsidR="005F5CE3" w:rsidRPr="00BC53B2" w14:paraId="12B5FEE8" w14:textId="77777777" w:rsidTr="005E0FED">
        <w:tc>
          <w:tcPr>
            <w:tcW w:w="1980" w:type="dxa"/>
          </w:tcPr>
          <w:p w14:paraId="0FE30E09" w14:textId="6752535B" w:rsidR="005F5CE3" w:rsidRPr="00BC53B2" w:rsidRDefault="005F5CE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53B2">
              <w:rPr>
                <w:rFonts w:asciiTheme="majorHAnsi" w:hAnsiTheme="majorHAnsi" w:cstheme="majorHAnsi"/>
                <w:sz w:val="20"/>
                <w:szCs w:val="20"/>
              </w:rPr>
              <w:t>Eligible patient population</w:t>
            </w:r>
          </w:p>
        </w:tc>
        <w:tc>
          <w:tcPr>
            <w:tcW w:w="7036" w:type="dxa"/>
          </w:tcPr>
          <w:p w14:paraId="149E29CB" w14:textId="585589FF" w:rsidR="005F5CE3" w:rsidRPr="00BC53B2" w:rsidRDefault="00021AC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The biggest barrier to recruitment was the exclusion criteria, </w:t>
            </w:r>
            <w:r w:rsidR="00280DC3">
              <w:rPr>
                <w:rFonts w:asciiTheme="majorHAnsi" w:hAnsiTheme="majorHAnsi" w:cstheme="majorHAnsi"/>
                <w:sz w:val="20"/>
                <w:szCs w:val="20"/>
              </w:rPr>
              <w:t>predominantly by excluding those already taking one of the trial interventions</w:t>
            </w:r>
            <w:r w:rsidR="00837E2C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BD1160">
              <w:rPr>
                <w:rFonts w:asciiTheme="majorHAnsi" w:hAnsiTheme="majorHAnsi" w:cstheme="majorHAnsi"/>
                <w:sz w:val="20"/>
                <w:szCs w:val="20"/>
              </w:rPr>
              <w:t xml:space="preserve">Potential solutions include having a </w:t>
            </w:r>
            <w:r w:rsidR="00FC03A5">
              <w:rPr>
                <w:rFonts w:asciiTheme="majorHAnsi" w:hAnsiTheme="majorHAnsi" w:cstheme="majorHAnsi"/>
                <w:sz w:val="20"/>
                <w:szCs w:val="20"/>
              </w:rPr>
              <w:t>washout period before entering the trial, although this may not be acceptable to patients and clinicians and prior experience of treatment may introduce bias.</w:t>
            </w:r>
          </w:p>
        </w:tc>
      </w:tr>
      <w:tr w:rsidR="005F5CE3" w:rsidRPr="00BC53B2" w14:paraId="23D89A78" w14:textId="77777777" w:rsidTr="005E0FED">
        <w:tc>
          <w:tcPr>
            <w:tcW w:w="1980" w:type="dxa"/>
          </w:tcPr>
          <w:p w14:paraId="6B00B98F" w14:textId="3F07562F" w:rsidR="005F5CE3" w:rsidRPr="00BC53B2" w:rsidRDefault="005F5CE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53B2">
              <w:rPr>
                <w:rFonts w:asciiTheme="majorHAnsi" w:hAnsiTheme="majorHAnsi" w:cstheme="majorHAnsi"/>
                <w:sz w:val="20"/>
                <w:szCs w:val="20"/>
              </w:rPr>
              <w:t>Acceptance rate</w:t>
            </w:r>
          </w:p>
        </w:tc>
        <w:tc>
          <w:tcPr>
            <w:tcW w:w="7036" w:type="dxa"/>
          </w:tcPr>
          <w:p w14:paraId="15DB9465" w14:textId="1DE2E1A0" w:rsidR="005F5CE3" w:rsidRPr="00BC53B2" w:rsidRDefault="00935EC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One third</w:t>
            </w:r>
            <w:r w:rsidR="00E85659">
              <w:rPr>
                <w:rFonts w:asciiTheme="majorHAnsi" w:hAnsiTheme="majorHAnsi" w:cstheme="majorHAnsi"/>
                <w:sz w:val="20"/>
                <w:szCs w:val="20"/>
              </w:rPr>
              <w:t xml:space="preserve"> of eligible participants declined due to the burden of assessments. Given the level of frailty and multi</w:t>
            </w:r>
            <w:r w:rsidR="00F73DA8">
              <w:rPr>
                <w:rFonts w:asciiTheme="majorHAnsi" w:hAnsiTheme="majorHAnsi" w:cstheme="majorHAnsi"/>
                <w:sz w:val="20"/>
                <w:szCs w:val="20"/>
              </w:rPr>
              <w:t>ple long-term conditions in this population</w:t>
            </w:r>
            <w:r w:rsidR="00907721">
              <w:rPr>
                <w:rFonts w:asciiTheme="majorHAnsi" w:hAnsiTheme="majorHAnsi" w:cstheme="majorHAnsi"/>
                <w:sz w:val="20"/>
                <w:szCs w:val="20"/>
              </w:rPr>
              <w:t xml:space="preserve"> this may be expected. Feedback from </w:t>
            </w:r>
            <w:r w:rsidR="00E77C14">
              <w:rPr>
                <w:rFonts w:asciiTheme="majorHAnsi" w:hAnsiTheme="majorHAnsi" w:cstheme="majorHAnsi"/>
                <w:sz w:val="20"/>
                <w:szCs w:val="20"/>
              </w:rPr>
              <w:t>trial participants was that the number of assessments was not burdensome.</w:t>
            </w:r>
          </w:p>
        </w:tc>
      </w:tr>
      <w:tr w:rsidR="005F5CE3" w:rsidRPr="00BC53B2" w14:paraId="71E7070F" w14:textId="77777777" w:rsidTr="005E0FED">
        <w:tc>
          <w:tcPr>
            <w:tcW w:w="1980" w:type="dxa"/>
          </w:tcPr>
          <w:p w14:paraId="0794D648" w14:textId="4B87C6E1" w:rsidR="005F5CE3" w:rsidRPr="00BC53B2" w:rsidRDefault="005F5CE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53B2">
              <w:rPr>
                <w:rFonts w:asciiTheme="majorHAnsi" w:hAnsiTheme="majorHAnsi" w:cstheme="majorHAnsi"/>
                <w:sz w:val="20"/>
                <w:szCs w:val="20"/>
              </w:rPr>
              <w:t>Intervention crossover</w:t>
            </w:r>
          </w:p>
        </w:tc>
        <w:tc>
          <w:tcPr>
            <w:tcW w:w="7036" w:type="dxa"/>
          </w:tcPr>
          <w:p w14:paraId="73ED4E70" w14:textId="64C78754" w:rsidR="005F5CE3" w:rsidRPr="00BC53B2" w:rsidRDefault="005E0FE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Given the low numbers of participants</w:t>
            </w:r>
            <w:r w:rsidR="000A5EB6">
              <w:rPr>
                <w:rFonts w:asciiTheme="majorHAnsi" w:hAnsiTheme="majorHAnsi" w:cstheme="majorHAnsi"/>
                <w:sz w:val="20"/>
                <w:szCs w:val="20"/>
              </w:rPr>
              <w:t xml:space="preserve">, the estimate is </w:t>
            </w:r>
            <w:r w:rsidR="00391B60">
              <w:rPr>
                <w:rFonts w:asciiTheme="majorHAnsi" w:hAnsiTheme="majorHAnsi" w:cstheme="majorHAnsi"/>
                <w:sz w:val="20"/>
                <w:szCs w:val="20"/>
              </w:rPr>
              <w:t>unlikely to be of a value.</w:t>
            </w:r>
            <w:r w:rsidR="00551EBC">
              <w:rPr>
                <w:rFonts w:asciiTheme="majorHAnsi" w:hAnsiTheme="majorHAnsi" w:cstheme="majorHAnsi"/>
                <w:sz w:val="20"/>
                <w:szCs w:val="20"/>
              </w:rPr>
              <w:t xml:space="preserve"> Participants and clinicians reported reluctance to be </w:t>
            </w:r>
            <w:r w:rsidR="00651D5F">
              <w:rPr>
                <w:rFonts w:asciiTheme="majorHAnsi" w:hAnsiTheme="majorHAnsi" w:cstheme="majorHAnsi"/>
                <w:sz w:val="20"/>
                <w:szCs w:val="20"/>
              </w:rPr>
              <w:t>randomised</w:t>
            </w:r>
            <w:r w:rsidR="00551EBC">
              <w:rPr>
                <w:rFonts w:asciiTheme="majorHAnsi" w:hAnsiTheme="majorHAnsi" w:cstheme="majorHAnsi"/>
                <w:sz w:val="20"/>
                <w:szCs w:val="20"/>
              </w:rPr>
              <w:t xml:space="preserve"> to </w:t>
            </w:r>
            <w:r w:rsidR="00651D5F">
              <w:rPr>
                <w:rFonts w:asciiTheme="majorHAnsi" w:hAnsiTheme="majorHAnsi" w:cstheme="majorHAnsi"/>
                <w:sz w:val="20"/>
                <w:szCs w:val="20"/>
              </w:rPr>
              <w:t>the conservative arm; had the trial continued this may have led to increased crossover from the control arm to one of the intervention arms.</w:t>
            </w:r>
          </w:p>
        </w:tc>
      </w:tr>
      <w:tr w:rsidR="005F5CE3" w:rsidRPr="00BC53B2" w14:paraId="1B3C9F56" w14:textId="77777777" w:rsidTr="005E0FED">
        <w:tc>
          <w:tcPr>
            <w:tcW w:w="1980" w:type="dxa"/>
          </w:tcPr>
          <w:p w14:paraId="4706CBB3" w14:textId="325EDE00" w:rsidR="005F5CE3" w:rsidRPr="00BC53B2" w:rsidRDefault="005F5CE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53B2">
              <w:rPr>
                <w:rFonts w:asciiTheme="majorHAnsi" w:hAnsiTheme="majorHAnsi" w:cstheme="majorHAnsi"/>
                <w:sz w:val="20"/>
                <w:szCs w:val="20"/>
              </w:rPr>
              <w:t xml:space="preserve">Retention </w:t>
            </w:r>
          </w:p>
        </w:tc>
        <w:tc>
          <w:tcPr>
            <w:tcW w:w="7036" w:type="dxa"/>
          </w:tcPr>
          <w:p w14:paraId="6AC1789A" w14:textId="51DD21E9" w:rsidR="005F5CE3" w:rsidRPr="00BC53B2" w:rsidRDefault="00351143" w:rsidP="00A94DA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eten</w:t>
            </w:r>
            <w:r w:rsidR="007F331D">
              <w:rPr>
                <w:rFonts w:asciiTheme="majorHAnsi" w:hAnsiTheme="majorHAnsi" w:cstheme="majorHAnsi"/>
                <w:sz w:val="20"/>
                <w:szCs w:val="20"/>
              </w:rPr>
              <w:t xml:space="preserve">tion was 100% at the primary time point of six months for the intervention </w:t>
            </w:r>
            <w:r w:rsidR="00A94DAA">
              <w:rPr>
                <w:rFonts w:asciiTheme="majorHAnsi" w:hAnsiTheme="majorHAnsi" w:cstheme="majorHAnsi"/>
                <w:sz w:val="20"/>
                <w:szCs w:val="20"/>
              </w:rPr>
              <w:t>arms but</w:t>
            </w:r>
            <w:r w:rsidR="007F331D">
              <w:rPr>
                <w:rFonts w:asciiTheme="majorHAnsi" w:hAnsiTheme="majorHAnsi" w:cstheme="majorHAnsi"/>
                <w:sz w:val="20"/>
                <w:szCs w:val="20"/>
              </w:rPr>
              <w:t xml:space="preserve"> was 0 of 3 for the control arm.</w:t>
            </w:r>
            <w:r w:rsidR="0001649A">
              <w:rPr>
                <w:rFonts w:asciiTheme="majorHAnsi" w:hAnsiTheme="majorHAnsi" w:cstheme="majorHAnsi"/>
                <w:sz w:val="20"/>
                <w:szCs w:val="20"/>
              </w:rPr>
              <w:t xml:space="preserve"> Retention remained good (</w:t>
            </w:r>
            <w:r w:rsidR="00795779">
              <w:rPr>
                <w:rFonts w:asciiTheme="majorHAnsi" w:hAnsiTheme="majorHAnsi" w:cstheme="majorHAnsi"/>
                <w:sz w:val="20"/>
                <w:szCs w:val="20"/>
              </w:rPr>
              <w:t xml:space="preserve">90%) for the intervention arms at 12 months. As described above, the control arm </w:t>
            </w:r>
            <w:r w:rsidR="00866DB3">
              <w:rPr>
                <w:rFonts w:asciiTheme="majorHAnsi" w:hAnsiTheme="majorHAnsi" w:cstheme="majorHAnsi"/>
                <w:sz w:val="20"/>
                <w:szCs w:val="20"/>
              </w:rPr>
              <w:t xml:space="preserve">appears to have been a barrier to recruitment and retention, although numbers in all arms were small to </w:t>
            </w:r>
            <w:r w:rsidR="00A94DAA">
              <w:rPr>
                <w:rFonts w:asciiTheme="majorHAnsi" w:hAnsiTheme="majorHAnsi" w:cstheme="majorHAnsi"/>
                <w:sz w:val="20"/>
                <w:szCs w:val="20"/>
              </w:rPr>
              <w:t>make definitive conclusions.</w:t>
            </w:r>
          </w:p>
        </w:tc>
      </w:tr>
      <w:tr w:rsidR="005F5CE3" w:rsidRPr="00BC53B2" w14:paraId="3C32B5D2" w14:textId="77777777" w:rsidTr="005E0FED">
        <w:tc>
          <w:tcPr>
            <w:tcW w:w="1980" w:type="dxa"/>
          </w:tcPr>
          <w:p w14:paraId="7FB97596" w14:textId="41CEA325" w:rsidR="005F5CE3" w:rsidRPr="00BC53B2" w:rsidRDefault="005F5CE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53B2">
              <w:rPr>
                <w:rFonts w:asciiTheme="majorHAnsi" w:hAnsiTheme="majorHAnsi" w:cstheme="majorHAnsi"/>
                <w:sz w:val="20"/>
                <w:szCs w:val="20"/>
              </w:rPr>
              <w:t>Availability of outcome measures</w:t>
            </w:r>
          </w:p>
        </w:tc>
        <w:tc>
          <w:tcPr>
            <w:tcW w:w="7036" w:type="dxa"/>
          </w:tcPr>
          <w:p w14:paraId="304BEF2E" w14:textId="63FD465F" w:rsidR="005F5CE3" w:rsidRDefault="00F14E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With the exception of the falls diaries, completion </w:t>
            </w:r>
            <w:r w:rsidR="00C505B6">
              <w:rPr>
                <w:rFonts w:asciiTheme="majorHAnsi" w:hAnsiTheme="majorHAnsi" w:cstheme="majorHAnsi"/>
                <w:sz w:val="20"/>
                <w:szCs w:val="20"/>
              </w:rPr>
              <w:t xml:space="preserve">rates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of the </w:t>
            </w:r>
            <w:r w:rsidR="00C505B6">
              <w:rPr>
                <w:rFonts w:asciiTheme="majorHAnsi" w:hAnsiTheme="majorHAnsi" w:cstheme="majorHAnsi"/>
                <w:sz w:val="20"/>
                <w:szCs w:val="20"/>
              </w:rPr>
              <w:t xml:space="preserve">outcomes was </w:t>
            </w:r>
            <w:r w:rsidR="00B55096">
              <w:rPr>
                <w:rFonts w:asciiTheme="majorHAnsi" w:hAnsiTheme="majorHAnsi" w:cstheme="majorHAnsi"/>
                <w:sz w:val="20"/>
                <w:szCs w:val="20"/>
              </w:rPr>
              <w:t>excellent</w:t>
            </w:r>
            <w:r w:rsidR="00C505B6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393010">
              <w:rPr>
                <w:rFonts w:asciiTheme="majorHAnsi" w:hAnsiTheme="majorHAnsi" w:cstheme="majorHAnsi"/>
                <w:sz w:val="20"/>
                <w:szCs w:val="20"/>
              </w:rPr>
              <w:t xml:space="preserve">Of those remaining in the trial the primary outcome was available </w:t>
            </w:r>
            <w:r w:rsidR="00B55096">
              <w:rPr>
                <w:rFonts w:asciiTheme="majorHAnsi" w:hAnsiTheme="majorHAnsi" w:cstheme="majorHAnsi"/>
                <w:sz w:val="20"/>
                <w:szCs w:val="20"/>
              </w:rPr>
              <w:t xml:space="preserve">for all participants. </w:t>
            </w:r>
            <w:r w:rsidR="00894851">
              <w:rPr>
                <w:rFonts w:asciiTheme="majorHAnsi" w:hAnsiTheme="majorHAnsi" w:cstheme="majorHAnsi"/>
                <w:sz w:val="20"/>
                <w:szCs w:val="20"/>
              </w:rPr>
              <w:t xml:space="preserve">Of secondary outcomes, </w:t>
            </w:r>
            <w:r w:rsidR="00E74BD9">
              <w:rPr>
                <w:rFonts w:asciiTheme="majorHAnsi" w:hAnsiTheme="majorHAnsi" w:cstheme="majorHAnsi"/>
                <w:sz w:val="20"/>
                <w:szCs w:val="20"/>
              </w:rPr>
              <w:t>with the exception of falls diaries, these were all available for all participants at all time points.</w:t>
            </w:r>
          </w:p>
          <w:p w14:paraId="08E10969" w14:textId="30309001" w:rsidR="005F5CE3" w:rsidRPr="00BC53B2" w:rsidRDefault="00264B85" w:rsidP="00435EB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Return rates for falls diaries are known to be poor in falls studies. Strategies such as telephone and text reminders may help. </w:t>
            </w:r>
            <w:r w:rsidR="00EF3C46">
              <w:rPr>
                <w:rFonts w:asciiTheme="majorHAnsi" w:hAnsiTheme="majorHAnsi" w:cstheme="majorHAnsi"/>
                <w:sz w:val="20"/>
                <w:szCs w:val="20"/>
              </w:rPr>
              <w:t>One participant stated they would have preferred an online falls diary.</w:t>
            </w:r>
            <w:r w:rsidR="00CC7C73">
              <w:rPr>
                <w:rFonts w:asciiTheme="majorHAnsi" w:hAnsiTheme="majorHAnsi" w:cstheme="majorHAnsi"/>
                <w:sz w:val="20"/>
                <w:szCs w:val="20"/>
              </w:rPr>
              <w:t xml:space="preserve"> In one participant who did not return their falls diary, a review of their medical records identified an injurious fall</w:t>
            </w:r>
            <w:r w:rsidR="009A770A">
              <w:rPr>
                <w:rFonts w:asciiTheme="majorHAnsi" w:hAnsiTheme="majorHAnsi" w:cstheme="majorHAnsi"/>
                <w:sz w:val="20"/>
                <w:szCs w:val="20"/>
              </w:rPr>
              <w:t xml:space="preserve">. Reviewing medical records will likely improve identification </w:t>
            </w:r>
            <w:r w:rsidR="00435EB4">
              <w:rPr>
                <w:rFonts w:asciiTheme="majorHAnsi" w:hAnsiTheme="majorHAnsi" w:cstheme="majorHAnsi"/>
                <w:sz w:val="20"/>
                <w:szCs w:val="20"/>
              </w:rPr>
              <w:t>of injurious falls rather than relying on self-report.</w:t>
            </w:r>
          </w:p>
        </w:tc>
      </w:tr>
    </w:tbl>
    <w:p w14:paraId="7C2602BD" w14:textId="7F59EB03" w:rsidR="005F5CE3" w:rsidRDefault="005F5CE3"/>
    <w:p w14:paraId="25BBC92F" w14:textId="691A92D5" w:rsidR="003F463C" w:rsidRPr="003F463C" w:rsidRDefault="003F463C" w:rsidP="003F463C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  <w:r w:rsidRPr="003F463C"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t xml:space="preserve">Table </w:t>
      </w:r>
      <w:r w:rsidR="0073031B"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t>6</w:t>
      </w:r>
      <w:r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t xml:space="preserve">: Participant demographics and characteristics at baselin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67"/>
        <w:gridCol w:w="1573"/>
        <w:gridCol w:w="1573"/>
        <w:gridCol w:w="1573"/>
        <w:gridCol w:w="1570"/>
      </w:tblGrid>
      <w:tr w:rsidR="00BC53B2" w:rsidRPr="00BC53B2" w14:paraId="5DD0A698" w14:textId="77777777" w:rsidTr="003F463C">
        <w:trPr>
          <w:trHeight w:val="870"/>
        </w:trPr>
        <w:tc>
          <w:tcPr>
            <w:tcW w:w="19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C4B186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B427D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onservative management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82F6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onservative management plus fludrocortison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6F122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onservative management plus midodrine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D700E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BC53B2" w:rsidRPr="00BC53B2" w14:paraId="69AD4908" w14:textId="77777777" w:rsidTr="003F463C">
        <w:trPr>
          <w:trHeight w:val="290"/>
        </w:trPr>
        <w:tc>
          <w:tcPr>
            <w:tcW w:w="19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94096F" w14:textId="77777777" w:rsidR="00BC53B2" w:rsidRPr="00BC53B2" w:rsidRDefault="00BC53B2" w:rsidP="00BC53B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B699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(N = 3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BEC2A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(N = 4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FE643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(N = 6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1A4D5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(N = 13)</w:t>
            </w:r>
          </w:p>
        </w:tc>
      </w:tr>
      <w:tr w:rsidR="00BC53B2" w:rsidRPr="00BC53B2" w14:paraId="76D41D59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A6F3" w14:textId="77777777" w:rsidR="00BC53B2" w:rsidRPr="00BC53B2" w:rsidRDefault="00BC53B2" w:rsidP="00BC53B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Age 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9975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0DE6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F5B7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3A0F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53B2" w:rsidRPr="00BC53B2" w14:paraId="3215C5BF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DF9C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D3C4F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5.3 (14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9E55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0.3 (12.0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9F17B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5.0 (6.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1C3EA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3.6 (9.6)</w:t>
            </w:r>
          </w:p>
        </w:tc>
      </w:tr>
      <w:tr w:rsidR="00BC53B2" w:rsidRPr="00BC53B2" w14:paraId="5F6A2E56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ECC8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Median (Range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B7790" w14:textId="6ED5D38A" w:rsidR="00BC53B2" w:rsidRPr="00BC53B2" w:rsidRDefault="003F463C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3F463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0 (</w:t>
            </w:r>
            <w:r w:rsidR="00BC53B2"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9, 87</w:t>
            </w:r>
            <w:r w:rsidRPr="003F463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D761" w14:textId="2B3DA115" w:rsidR="00BC53B2" w:rsidRPr="00BC53B2" w:rsidRDefault="003F463C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4 (</w:t>
            </w:r>
            <w:r w:rsidR="00BC53B2"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3, 80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19F0C" w14:textId="5E910FFA" w:rsidR="00BC53B2" w:rsidRPr="00BC53B2" w:rsidRDefault="003F463C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3 (</w:t>
            </w:r>
            <w:r w:rsidR="00BC53B2"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0, 84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F5E1C" w14:textId="7F13D134" w:rsidR="00BC53B2" w:rsidRPr="00BC53B2" w:rsidRDefault="003F463C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3 (</w:t>
            </w:r>
            <w:r w:rsidR="00BC53B2"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3, 87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C53B2" w:rsidRPr="00BC53B2" w14:paraId="04B0FCDD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951A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&lt;80 years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4C396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33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33B9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75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1F25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67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0873D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 (62%)</w:t>
            </w:r>
          </w:p>
        </w:tc>
      </w:tr>
      <w:tr w:rsidR="00BC53B2" w:rsidRPr="00BC53B2" w14:paraId="424B5039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6BA0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≥80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A9B97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67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A7C1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25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5DEC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33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6F32A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38%)</w:t>
            </w:r>
          </w:p>
        </w:tc>
      </w:tr>
      <w:tr w:rsidR="00BC53B2" w:rsidRPr="00BC53B2" w14:paraId="27DAAD3B" w14:textId="77777777" w:rsidTr="003F463C">
        <w:trPr>
          <w:trHeight w:val="290"/>
        </w:trPr>
        <w:tc>
          <w:tcPr>
            <w:tcW w:w="19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7CDD" w14:textId="77777777" w:rsidR="00BC53B2" w:rsidRPr="00BC53B2" w:rsidRDefault="00BC53B2" w:rsidP="00BC53B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Sex at birth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0022C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54AA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CA8D7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62AF4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53B2" w:rsidRPr="00BC53B2" w14:paraId="07953C97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7B11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Female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1EB5A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67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D409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25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905F5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67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653B0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 (54%)</w:t>
            </w:r>
          </w:p>
        </w:tc>
      </w:tr>
      <w:tr w:rsidR="00BC53B2" w:rsidRPr="00BC53B2" w14:paraId="29B89D83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2226F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Male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FAAEF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33%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D458E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75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221F2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33%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EDB8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46%)</w:t>
            </w:r>
          </w:p>
        </w:tc>
      </w:tr>
      <w:tr w:rsidR="00BC53B2" w:rsidRPr="00BC53B2" w14:paraId="53B4CB3C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731F" w14:textId="77777777" w:rsidR="00BC53B2" w:rsidRPr="00BC53B2" w:rsidRDefault="00BC53B2" w:rsidP="00BC53B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3F81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307F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E6310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B1802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53B2" w:rsidRPr="00BC53B2" w14:paraId="6FBDEC8E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93B6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Any white background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0A1EE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1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081F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14CE0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F0F61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 (100%)</w:t>
            </w:r>
          </w:p>
        </w:tc>
      </w:tr>
      <w:tr w:rsidR="00BC53B2" w:rsidRPr="00BC53B2" w14:paraId="45440D46" w14:textId="77777777" w:rsidTr="003F463C">
        <w:trPr>
          <w:trHeight w:val="290"/>
        </w:trPr>
        <w:tc>
          <w:tcPr>
            <w:tcW w:w="19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E823" w14:textId="77777777" w:rsidR="00BC53B2" w:rsidRPr="00BC53B2" w:rsidRDefault="00BC53B2" w:rsidP="00BC53B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E7DEE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C691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B5782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8DDDC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53B2" w:rsidRPr="00BC53B2" w14:paraId="05EFF9A4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13CA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No. with data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A12A9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1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B4E9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75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B2E7A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2E45F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 (92%)</w:t>
            </w:r>
          </w:p>
        </w:tc>
      </w:tr>
      <w:tr w:rsidR="00BC53B2" w:rsidRPr="00BC53B2" w14:paraId="3BF52A8B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B5FC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Mean (SD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A613C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2.5 (6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08B8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6.1 (2.5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87773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3.8 (1.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533D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4.1 (3.3)</w:t>
            </w:r>
          </w:p>
        </w:tc>
      </w:tr>
      <w:tr w:rsidR="00BC53B2" w:rsidRPr="00BC53B2" w14:paraId="01D6108D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DF91A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Median (Range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35C8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2.4 (16.4, 28.7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E239A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5.8 (23.7, 28.7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8C501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4.2 (21.7, 26.0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A8D27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4.2 (16.4, 28.7)</w:t>
            </w:r>
          </w:p>
        </w:tc>
      </w:tr>
      <w:tr w:rsidR="00BC53B2" w:rsidRPr="00BC53B2" w14:paraId="330EE557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9C9C" w14:textId="77777777" w:rsidR="00BC53B2" w:rsidRPr="00BC53B2" w:rsidRDefault="00BC53B2" w:rsidP="00BC53B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Disease aetiology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C6AB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6F38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917C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093B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53B2" w:rsidRPr="00BC53B2" w14:paraId="626E522C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0A54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Neurogenic OH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1C8C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33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ED24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25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36673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50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E4AF4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38%)</w:t>
            </w:r>
          </w:p>
        </w:tc>
      </w:tr>
      <w:tr w:rsidR="00BC53B2" w:rsidRPr="00BC53B2" w14:paraId="30CC7BFF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5287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Non-neurogenic OH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D824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67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A16A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75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62C29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50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8F3C4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 (62%)</w:t>
            </w:r>
          </w:p>
        </w:tc>
      </w:tr>
      <w:tr w:rsidR="00BC53B2" w:rsidRPr="00BC53B2" w14:paraId="6B2AF0FA" w14:textId="77777777" w:rsidTr="003F463C">
        <w:trPr>
          <w:trHeight w:val="290"/>
        </w:trPr>
        <w:tc>
          <w:tcPr>
            <w:tcW w:w="19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BEA7" w14:textId="77777777" w:rsidR="00BC53B2" w:rsidRPr="00BC53B2" w:rsidRDefault="00BC53B2" w:rsidP="00BC53B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Medical history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7DE6B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68DD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FD6C0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E763E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53B2" w:rsidRPr="00BC53B2" w14:paraId="6DB65E3B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9975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B1A68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001D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E4DCB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B6F37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BC53B2" w:rsidRPr="00BC53B2" w14:paraId="382BAB8B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E1B1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Pure Autonomic Failure     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3F847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7F61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B7FF0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C98B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BC53B2" w:rsidRPr="00BC53B2" w14:paraId="6059ABC8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0C95C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Parkinson's disease 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9D4C4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33%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45745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4B368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50%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35F3E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31%)</w:t>
            </w:r>
          </w:p>
        </w:tc>
      </w:tr>
      <w:tr w:rsidR="00BC53B2" w:rsidRPr="00BC53B2" w14:paraId="59A93970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04D3" w14:textId="77777777" w:rsidR="00BC53B2" w:rsidRPr="00BC53B2" w:rsidRDefault="00BC53B2" w:rsidP="00BC53B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OHQ score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60571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A461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DFF65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9D94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53B2" w:rsidRPr="00BC53B2" w14:paraId="7687AB8F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757F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Mean (SD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173FC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.8 (1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6523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.8 (1.6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3BA58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.0 (1.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09883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.4 (1.5)</w:t>
            </w:r>
          </w:p>
        </w:tc>
      </w:tr>
      <w:tr w:rsidR="00BC53B2" w:rsidRPr="00BC53B2" w14:paraId="6C20F523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8236" w14:textId="77777777" w:rsidR="00BC53B2" w:rsidRPr="00BC53B2" w:rsidRDefault="00BC53B2" w:rsidP="00BC53B2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Median (Range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935CB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.5 (4.9, 8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A754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.7 (5.1, 8.8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21A6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.9 (3.8, 8.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0B8DD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.2 (3.8, 8.8)</w:t>
            </w:r>
          </w:p>
        </w:tc>
      </w:tr>
      <w:tr w:rsidR="00BC53B2" w:rsidRPr="00BC53B2" w14:paraId="55D621E4" w14:textId="77777777" w:rsidTr="003F463C">
        <w:trPr>
          <w:trHeight w:val="290"/>
        </w:trPr>
        <w:tc>
          <w:tcPr>
            <w:tcW w:w="19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2D7C" w14:textId="77777777" w:rsidR="00BC53B2" w:rsidRPr="00BC53B2" w:rsidRDefault="00BC53B2" w:rsidP="00BC53B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NEADL scor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2CBEF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5A27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D6B33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6660E" w14:textId="77777777" w:rsidR="00BC53B2" w:rsidRPr="00BC53B2" w:rsidRDefault="00BC53B2" w:rsidP="00BC53B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463C" w:rsidRPr="00BC53B2" w14:paraId="5144F380" w14:textId="77777777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1CDF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     Mean (SD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633FDA" w14:textId="551206D3" w:rsidR="003F463C" w:rsidRPr="00BC53B2" w:rsidRDefault="003F463C" w:rsidP="003F46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F463C">
              <w:rPr>
                <w:rFonts w:asciiTheme="majorHAnsi" w:hAnsiTheme="majorHAnsi" w:cstheme="majorHAnsi"/>
                <w:sz w:val="20"/>
                <w:szCs w:val="20"/>
              </w:rPr>
              <w:t>13.7 (6.0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954172" w14:textId="2F9CA7FE" w:rsidR="003F463C" w:rsidRPr="00BC53B2" w:rsidRDefault="003F463C" w:rsidP="003F46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F463C">
              <w:rPr>
                <w:rFonts w:asciiTheme="majorHAnsi" w:hAnsiTheme="majorHAnsi" w:cstheme="majorHAnsi"/>
                <w:sz w:val="20"/>
                <w:szCs w:val="20"/>
              </w:rPr>
              <w:t>16.0 (9.4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FC958A" w14:textId="2A40919E" w:rsidR="003F463C" w:rsidRPr="00BC53B2" w:rsidRDefault="003F463C" w:rsidP="003F46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F463C">
              <w:rPr>
                <w:rFonts w:asciiTheme="majorHAnsi" w:hAnsiTheme="majorHAnsi" w:cstheme="majorHAnsi"/>
                <w:sz w:val="20"/>
                <w:szCs w:val="20"/>
              </w:rPr>
              <w:t>14.2 (5.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1DB40" w14:textId="53576114" w:rsidR="003F463C" w:rsidRPr="00BC53B2" w:rsidRDefault="00DA35E0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.6</w:t>
            </w:r>
            <w:r w:rsidR="008C404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6.</w:t>
            </w:r>
            <w: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  <w:r w:rsidR="008C404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)</w:t>
            </w:r>
            <w:r w:rsidR="003F463C"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463C" w:rsidRPr="00BC53B2" w14:paraId="45F7A08B" w14:textId="77777777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E59C1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Median (Range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61C4D" w14:textId="4239B5A2" w:rsidR="003F463C" w:rsidRPr="00BC53B2" w:rsidRDefault="003F463C" w:rsidP="003F46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F463C">
              <w:rPr>
                <w:rFonts w:asciiTheme="majorHAnsi" w:hAnsiTheme="majorHAnsi" w:cstheme="majorHAnsi"/>
                <w:sz w:val="20"/>
                <w:szCs w:val="20"/>
              </w:rPr>
              <w:t>13 (8, 20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891FC" w14:textId="2D3C95B8" w:rsidR="003F463C" w:rsidRPr="00BC53B2" w:rsidRDefault="003F463C" w:rsidP="003F46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F463C">
              <w:rPr>
                <w:rFonts w:asciiTheme="majorHAnsi" w:hAnsiTheme="majorHAnsi" w:cstheme="majorHAnsi"/>
                <w:sz w:val="20"/>
                <w:szCs w:val="20"/>
              </w:rPr>
              <w:t>20 (2, 22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54C7D" w14:textId="4637A47C" w:rsidR="003F463C" w:rsidRPr="00BC53B2" w:rsidRDefault="003F463C" w:rsidP="003F463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F463C">
              <w:rPr>
                <w:rFonts w:asciiTheme="majorHAnsi" w:hAnsiTheme="majorHAnsi" w:cstheme="majorHAnsi"/>
                <w:sz w:val="20"/>
                <w:szCs w:val="20"/>
              </w:rPr>
              <w:t>15 (6, 21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0604" w14:textId="62D5106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  <w:r w:rsidR="00DA35E0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</w:t>
            </w:r>
            <w:r w:rsidR="008C404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(2, 22)</w:t>
            </w:r>
          </w:p>
        </w:tc>
      </w:tr>
      <w:tr w:rsidR="003F463C" w:rsidRPr="00BC53B2" w14:paraId="753916F8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CD36" w14:textId="77777777" w:rsidR="003F463C" w:rsidRPr="00BC53B2" w:rsidRDefault="003F463C" w:rsidP="003F463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Blood pressure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B6CDB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D809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C03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ABE73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463C" w:rsidRPr="00BC53B2" w14:paraId="76E69119" w14:textId="77777777" w:rsidTr="003F463C">
        <w:trPr>
          <w:trHeight w:val="290"/>
        </w:trPr>
        <w:tc>
          <w:tcPr>
            <w:tcW w:w="19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1617" w14:textId="77777777" w:rsidR="003F463C" w:rsidRPr="00BC53B2" w:rsidRDefault="003F463C" w:rsidP="003F463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How was the BP obtained?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33CB6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C91E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C43D0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25A15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463C" w:rsidRPr="00BC53B2" w14:paraId="662148FA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5223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Study visit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0CB7A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67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DB17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50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3DE0A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33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A19E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46%)</w:t>
            </w:r>
          </w:p>
        </w:tc>
      </w:tr>
      <w:tr w:rsidR="003F463C" w:rsidRPr="00BC53B2" w14:paraId="0BC5EB31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7B49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Other medical records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B588A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33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88BD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25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A95FF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67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94196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46%)</w:t>
            </w:r>
          </w:p>
        </w:tc>
      </w:tr>
      <w:tr w:rsidR="003F463C" w:rsidRPr="00BC53B2" w14:paraId="56C01CE1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C6628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Self-assessed at home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7DE95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2A9A3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25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28BD7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B5E5F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8%)</w:t>
            </w:r>
          </w:p>
        </w:tc>
      </w:tr>
      <w:tr w:rsidR="003F463C" w:rsidRPr="00BC53B2" w14:paraId="7A58CC29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D0B0" w14:textId="77777777" w:rsidR="003F463C" w:rsidRPr="00BC53B2" w:rsidRDefault="003F463C" w:rsidP="003F463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upine Blood Pressure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2A776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2432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C7333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C279E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463C" w:rsidRPr="00BC53B2" w14:paraId="0E11CFEC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3329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ystolic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085E3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0EB6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A2D44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758AD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463C" w:rsidRPr="00BC53B2" w14:paraId="5C924AF5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59DD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Mean (SD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E57EA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4.7 (20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83A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8.5 (26.2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B4B41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1.3 (22.9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DA6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5.8 (22.3)</w:t>
            </w:r>
          </w:p>
        </w:tc>
      </w:tr>
      <w:tr w:rsidR="003F463C" w:rsidRPr="00BC53B2" w14:paraId="4B74AE0C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7E27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Median (Range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EA69D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1 (116, 15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A609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9 (96, 160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0684F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51 (102, 16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E6BA6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2 (96, 160)</w:t>
            </w:r>
          </w:p>
        </w:tc>
      </w:tr>
      <w:tr w:rsidR="003F463C" w:rsidRPr="00BC53B2" w14:paraId="768037B1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EE08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Diastolic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836B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89E4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DF0D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DD34E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463C" w:rsidRPr="00BC53B2" w14:paraId="295B8A73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71C5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Mean (SD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5EC6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4.7 (4.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7AFE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0.5 (24.6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52A6F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4.5 (10.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994BB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3.3 (14.3)</w:t>
            </w:r>
          </w:p>
        </w:tc>
      </w:tr>
      <w:tr w:rsidR="003F463C" w:rsidRPr="00BC53B2" w14:paraId="63DC064E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B2051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Median (Range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3824A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7 (70, 77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A39EF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9 (42, 102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52C6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9 (53, 80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D64A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7 (42, 102)</w:t>
            </w:r>
          </w:p>
        </w:tc>
      </w:tr>
      <w:tr w:rsidR="003F463C" w:rsidRPr="00BC53B2" w14:paraId="50112638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C6DD" w14:textId="77777777" w:rsidR="003F463C" w:rsidRPr="00BC53B2" w:rsidRDefault="003F463C" w:rsidP="003F463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Lowest standing BP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CEAB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73C6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644B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68AA1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463C" w:rsidRPr="00BC53B2" w14:paraId="02DA20D7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031E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ystolic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86864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C402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147FB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35E6B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463C" w:rsidRPr="00BC53B2" w14:paraId="3BFFF32D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963A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Mean (SD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1D270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8.3 (23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F955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8.8 (10.6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F697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5.0 (18.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7C7FD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6.2 (18.3)</w:t>
            </w:r>
          </w:p>
        </w:tc>
      </w:tr>
      <w:tr w:rsidR="003F463C" w:rsidRPr="00BC53B2" w14:paraId="4FBF2007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DD03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Median (Range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BA9D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0 (70, 11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3ABB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3 (73, 96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A01A8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5 (80, 13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E6F43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4 (70, 130)</w:t>
            </w:r>
          </w:p>
        </w:tc>
      </w:tr>
      <w:tr w:rsidR="003F463C" w:rsidRPr="00BC53B2" w14:paraId="15349BD4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7957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Diastolic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805C7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70D7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FE83B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D10A6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463C" w:rsidRPr="00BC53B2" w14:paraId="268F9A42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E098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Mean (SD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6F31F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0.0 (20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C62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1.5 (13.0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484F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5.3 (8.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EB342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2.9 (12.2)</w:t>
            </w:r>
          </w:p>
        </w:tc>
      </w:tr>
      <w:tr w:rsidR="003F463C" w:rsidRPr="00BC53B2" w14:paraId="7D10816C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DA10D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Median (Range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87014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0 (46, 84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06897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2 (46, 77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91A9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6 (55, 76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EB487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0 (46, 84)</w:t>
            </w:r>
          </w:p>
        </w:tc>
      </w:tr>
      <w:tr w:rsidR="003F463C" w:rsidRPr="00BC53B2" w14:paraId="7C9A5820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F907" w14:textId="77777777" w:rsidR="003F463C" w:rsidRPr="00BC53B2" w:rsidRDefault="003F463C" w:rsidP="003F463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Postural blood pressure drop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B77DA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DF34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CB525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E0B74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463C" w:rsidRPr="00BC53B2" w14:paraId="5FD10681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AE8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ystolic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127F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3940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71F0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EF530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463C" w:rsidRPr="00BC53B2" w14:paraId="50E1DF07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7B6C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Mean (SD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2C20A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6.3 (4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D15F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9.8 (19.6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F1E40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6.3 (18.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85717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9.7 (15.9)</w:t>
            </w:r>
          </w:p>
        </w:tc>
      </w:tr>
      <w:tr w:rsidR="003F463C" w:rsidRPr="00BC53B2" w14:paraId="2ADF6B4B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E8F0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Median (Range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5E70D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6 (42, 5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A979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4 (23, 68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B794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4.5 (11, 6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9397E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9 (11, 68)</w:t>
            </w:r>
          </w:p>
        </w:tc>
      </w:tr>
      <w:tr w:rsidR="003F463C" w:rsidRPr="00BC53B2" w14:paraId="503D965F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F1E3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Diastolic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382E7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D844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2AEC0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D3F0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463C" w:rsidRPr="00BC53B2" w14:paraId="1AD06F7D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EA1D6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     Mean (SD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7B16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.7 (19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EDDB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.0 (23.6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D5D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.2 (10.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1098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.4 (15.9)</w:t>
            </w:r>
          </w:p>
        </w:tc>
      </w:tr>
      <w:tr w:rsidR="003F463C" w:rsidRPr="00BC53B2" w14:paraId="3E217F78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C0D6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 xml:space="preserve"> Median (Range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FB4F2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0 (-7, 3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94A2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-1 (-6, 44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BFA31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.5 (-6, 2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A26DA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 (-7, 44)</w:t>
            </w:r>
          </w:p>
        </w:tc>
      </w:tr>
      <w:tr w:rsidR="003F463C" w:rsidRPr="00BC53B2" w14:paraId="3B498FB8" w14:textId="77777777" w:rsidTr="003F463C">
        <w:trPr>
          <w:trHeight w:val="290"/>
        </w:trPr>
        <w:tc>
          <w:tcPr>
            <w:tcW w:w="19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E541" w14:textId="3DDF34BB" w:rsidR="003F463C" w:rsidRPr="00BC53B2" w:rsidRDefault="003F463C" w:rsidP="003F463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Conservative measures advised</w:t>
            </w:r>
            <w:r w:rsidR="008C404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 xml:space="preserve"> at baselin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EAD1A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AB05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499D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F6BDB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F463C" w:rsidRPr="00BC53B2" w14:paraId="0833B72D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538C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Trigger avoidance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0E333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67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DDFD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75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112D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 (83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48BCB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 (77%)</w:t>
            </w:r>
          </w:p>
        </w:tc>
      </w:tr>
      <w:tr w:rsidR="003F463C" w:rsidRPr="00BC53B2" w14:paraId="114D2924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F750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Hydration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A9A37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1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2E3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100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9902E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100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D337E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 (100%)</w:t>
            </w:r>
          </w:p>
        </w:tc>
      </w:tr>
      <w:tr w:rsidR="003F463C" w:rsidRPr="00BC53B2" w14:paraId="6282C4EE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FEAD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Bolus water drinking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A2051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33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ABB9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50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6D26A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50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3103D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46%)</w:t>
            </w:r>
          </w:p>
        </w:tc>
      </w:tr>
      <w:tr w:rsidR="003F463C" w:rsidRPr="00BC53B2" w14:paraId="6B2A538E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D752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alt intake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3E1A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1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5911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50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AB10D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33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70B53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 (54%)</w:t>
            </w:r>
          </w:p>
        </w:tc>
      </w:tr>
      <w:tr w:rsidR="003F463C" w:rsidRPr="00BC53B2" w14:paraId="23473633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57B6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Caffeine intake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B4F6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33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C2505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520F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17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F3A2B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15%)</w:t>
            </w:r>
          </w:p>
        </w:tc>
      </w:tr>
      <w:tr w:rsidR="003F463C" w:rsidRPr="00BC53B2" w14:paraId="44DC0809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0D4D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Physical counter-manoeuvres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64DD2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10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14B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50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C208E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50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99A2A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 (62%)</w:t>
            </w:r>
          </w:p>
        </w:tc>
      </w:tr>
      <w:tr w:rsidR="003F463C" w:rsidRPr="00BC53B2" w14:paraId="00C7BAB8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25C0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Provision of compression stockings (below knee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E007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3E55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25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51FF0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72AF4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8%)</w:t>
            </w:r>
          </w:p>
        </w:tc>
      </w:tr>
      <w:tr w:rsidR="003F463C" w:rsidRPr="00BC53B2" w14:paraId="2E8FFC95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E3DD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Provision of compression stockings (full length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C3F8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ADE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3009D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B64A0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3F463C" w:rsidRPr="00BC53B2" w14:paraId="0FC405F0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AB48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Abdominal compression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CCA1E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9605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235B4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305D7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0 (0%)</w:t>
            </w:r>
          </w:p>
        </w:tc>
      </w:tr>
      <w:tr w:rsidR="003F463C" w:rsidRPr="00BC53B2" w14:paraId="3C58400C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9357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Medication review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55191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33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DCF2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50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735BC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 (50%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55704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 (46%)</w:t>
            </w:r>
          </w:p>
        </w:tc>
      </w:tr>
      <w:tr w:rsidR="003F463C" w:rsidRPr="00BC53B2" w14:paraId="5339071C" w14:textId="77777777" w:rsidTr="003F463C">
        <w:trPr>
          <w:trHeight w:val="290"/>
        </w:trPr>
        <w:tc>
          <w:tcPr>
            <w:tcW w:w="19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DCF1F" w14:textId="77777777" w:rsidR="003F463C" w:rsidRPr="00BC53B2" w:rsidRDefault="003F463C" w:rsidP="003F463C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Other - Advised to consider stockings from GP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FAC08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33%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78B98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 (25%)</w:t>
            </w:r>
          </w:p>
        </w:tc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31424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 (33%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8A5AE" w14:textId="77777777" w:rsidR="003F463C" w:rsidRPr="00BC53B2" w:rsidRDefault="003F463C" w:rsidP="003F463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BC53B2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 (31%)</w:t>
            </w:r>
          </w:p>
        </w:tc>
      </w:tr>
    </w:tbl>
    <w:p w14:paraId="29D229AE" w14:textId="77777777" w:rsidR="00A86CEC" w:rsidRDefault="00A86CEC">
      <w:pPr>
        <w:sectPr w:rsidR="00A86CEC" w:rsidSect="00BC53B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E73F009" w14:textId="40D80973" w:rsidR="009758FD" w:rsidRPr="00970571" w:rsidRDefault="009758FD" w:rsidP="009758FD">
      <w:pPr>
        <w:pStyle w:val="Caption"/>
        <w:keepNext/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</w:pPr>
      <w:r w:rsidRPr="00970571"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lastRenderedPageBreak/>
        <w:t xml:space="preserve">Figure </w:t>
      </w:r>
      <w:r w:rsidRPr="00970571"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fldChar w:fldCharType="begin"/>
      </w:r>
      <w:r w:rsidRPr="00970571"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970571"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fldChar w:fldCharType="separate"/>
      </w:r>
      <w:r w:rsidR="002A799A">
        <w:rPr>
          <w:rFonts w:asciiTheme="majorHAnsi" w:hAnsiTheme="majorHAnsi" w:cstheme="majorHAnsi"/>
          <w:i w:val="0"/>
          <w:iCs w:val="0"/>
          <w:noProof/>
          <w:color w:val="auto"/>
          <w:sz w:val="22"/>
          <w:szCs w:val="22"/>
        </w:rPr>
        <w:t>1</w:t>
      </w:r>
      <w:r w:rsidRPr="00970571"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fldChar w:fldCharType="end"/>
      </w:r>
      <w:r w:rsidR="00970571">
        <w:rPr>
          <w:rFonts w:asciiTheme="majorHAnsi" w:hAnsiTheme="majorHAnsi" w:cstheme="majorHAnsi"/>
          <w:i w:val="0"/>
          <w:iCs w:val="0"/>
          <w:color w:val="auto"/>
          <w:sz w:val="22"/>
          <w:szCs w:val="22"/>
        </w:rPr>
        <w:t>: CONSORT flow diagram</w:t>
      </w:r>
    </w:p>
    <w:p w14:paraId="120758F9" w14:textId="77777777" w:rsidR="009758FD" w:rsidRDefault="009758FD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21743377" wp14:editId="2C9E37C6">
            <wp:extent cx="9597917" cy="484822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15033" cy="4856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B4988A" w14:textId="470868B7" w:rsidR="009758FD" w:rsidRDefault="00970571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LTFU: Lost to follow-up</w:t>
      </w:r>
    </w:p>
    <w:p w14:paraId="0C265668" w14:textId="77777777" w:rsidR="009758FD" w:rsidRDefault="009758FD">
      <w:pPr>
        <w:rPr>
          <w:rFonts w:asciiTheme="majorHAnsi" w:hAnsiTheme="majorHAnsi" w:cstheme="majorHAnsi"/>
        </w:rPr>
      </w:pPr>
    </w:p>
    <w:p w14:paraId="28520615" w14:textId="77777777" w:rsidR="009758FD" w:rsidRDefault="009758FD">
      <w:pPr>
        <w:rPr>
          <w:rFonts w:asciiTheme="majorHAnsi" w:hAnsiTheme="majorHAnsi" w:cstheme="majorHAnsi"/>
        </w:rPr>
      </w:pPr>
    </w:p>
    <w:p w14:paraId="7DBD475F" w14:textId="77777777" w:rsidR="009758FD" w:rsidRDefault="009758FD">
      <w:pPr>
        <w:rPr>
          <w:rFonts w:asciiTheme="majorHAnsi" w:hAnsiTheme="majorHAnsi" w:cstheme="majorHAnsi"/>
        </w:rPr>
      </w:pPr>
    </w:p>
    <w:p w14:paraId="6C116AD9" w14:textId="77777777" w:rsidR="009758FD" w:rsidRDefault="009758FD">
      <w:pPr>
        <w:rPr>
          <w:rFonts w:asciiTheme="majorHAnsi" w:hAnsiTheme="majorHAnsi" w:cstheme="majorHAnsi"/>
        </w:rPr>
      </w:pPr>
    </w:p>
    <w:sectPr w:rsidR="009758FD" w:rsidSect="00970571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1E063D"/>
    <w:multiLevelType w:val="hybridMultilevel"/>
    <w:tmpl w:val="0B38A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3F059E"/>
    <w:multiLevelType w:val="hybridMultilevel"/>
    <w:tmpl w:val="7FB4B5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6584AC8"/>
    <w:multiLevelType w:val="hybridMultilevel"/>
    <w:tmpl w:val="442235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B50B2C"/>
    <w:multiLevelType w:val="hybridMultilevel"/>
    <w:tmpl w:val="7A6C1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097A58"/>
    <w:multiLevelType w:val="hybridMultilevel"/>
    <w:tmpl w:val="95E85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3E78B9"/>
    <w:multiLevelType w:val="hybridMultilevel"/>
    <w:tmpl w:val="25B045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D80291C"/>
    <w:multiLevelType w:val="hybridMultilevel"/>
    <w:tmpl w:val="A2866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0351E4"/>
    <w:multiLevelType w:val="hybridMultilevel"/>
    <w:tmpl w:val="CC5A38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F663CFB"/>
    <w:multiLevelType w:val="hybridMultilevel"/>
    <w:tmpl w:val="63566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8567311">
    <w:abstractNumId w:val="8"/>
  </w:num>
  <w:num w:numId="2" w16cid:durableId="83456405">
    <w:abstractNumId w:val="3"/>
  </w:num>
  <w:num w:numId="3" w16cid:durableId="1093285748">
    <w:abstractNumId w:val="4"/>
  </w:num>
  <w:num w:numId="4" w16cid:durableId="496268051">
    <w:abstractNumId w:val="6"/>
  </w:num>
  <w:num w:numId="5" w16cid:durableId="701636616">
    <w:abstractNumId w:val="0"/>
  </w:num>
  <w:num w:numId="6" w16cid:durableId="1268923160">
    <w:abstractNumId w:val="5"/>
  </w:num>
  <w:num w:numId="7" w16cid:durableId="1433286575">
    <w:abstractNumId w:val="7"/>
  </w:num>
  <w:num w:numId="8" w16cid:durableId="1699358610">
    <w:abstractNumId w:val="2"/>
  </w:num>
  <w:num w:numId="9" w16cid:durableId="13989354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CE3"/>
    <w:rsid w:val="00015267"/>
    <w:rsid w:val="0001649A"/>
    <w:rsid w:val="00021AC9"/>
    <w:rsid w:val="00047388"/>
    <w:rsid w:val="00073407"/>
    <w:rsid w:val="000A5EB6"/>
    <w:rsid w:val="000B7C67"/>
    <w:rsid w:val="000C1643"/>
    <w:rsid w:val="000C2369"/>
    <w:rsid w:val="000C5E68"/>
    <w:rsid w:val="000E6A47"/>
    <w:rsid w:val="000F2D1F"/>
    <w:rsid w:val="00105A1A"/>
    <w:rsid w:val="0011166C"/>
    <w:rsid w:val="00112259"/>
    <w:rsid w:val="00127AA3"/>
    <w:rsid w:val="0013190E"/>
    <w:rsid w:val="00136632"/>
    <w:rsid w:val="001423ED"/>
    <w:rsid w:val="001533FF"/>
    <w:rsid w:val="001557DE"/>
    <w:rsid w:val="0017663C"/>
    <w:rsid w:val="00191E80"/>
    <w:rsid w:val="00195DD8"/>
    <w:rsid w:val="001D72C3"/>
    <w:rsid w:val="001E21C0"/>
    <w:rsid w:val="002002B6"/>
    <w:rsid w:val="00234148"/>
    <w:rsid w:val="0025418A"/>
    <w:rsid w:val="00260D76"/>
    <w:rsid w:val="00264B85"/>
    <w:rsid w:val="00280DC3"/>
    <w:rsid w:val="002A799A"/>
    <w:rsid w:val="00331E50"/>
    <w:rsid w:val="00351143"/>
    <w:rsid w:val="00357AC8"/>
    <w:rsid w:val="00370D73"/>
    <w:rsid w:val="00375E8B"/>
    <w:rsid w:val="00391B60"/>
    <w:rsid w:val="00393010"/>
    <w:rsid w:val="00394E54"/>
    <w:rsid w:val="003A62EF"/>
    <w:rsid w:val="003C1B8B"/>
    <w:rsid w:val="003C3934"/>
    <w:rsid w:val="003D596C"/>
    <w:rsid w:val="003F463C"/>
    <w:rsid w:val="003F7DB4"/>
    <w:rsid w:val="00435EB4"/>
    <w:rsid w:val="0045257B"/>
    <w:rsid w:val="004C6B34"/>
    <w:rsid w:val="004E6A22"/>
    <w:rsid w:val="00511458"/>
    <w:rsid w:val="0051537D"/>
    <w:rsid w:val="005167C2"/>
    <w:rsid w:val="0053607F"/>
    <w:rsid w:val="00551EBC"/>
    <w:rsid w:val="00593B99"/>
    <w:rsid w:val="005A0CF4"/>
    <w:rsid w:val="005A3519"/>
    <w:rsid w:val="005B134C"/>
    <w:rsid w:val="005D4C2D"/>
    <w:rsid w:val="005E0FED"/>
    <w:rsid w:val="005F5CE3"/>
    <w:rsid w:val="00612283"/>
    <w:rsid w:val="00630F3E"/>
    <w:rsid w:val="00642D48"/>
    <w:rsid w:val="00651D5F"/>
    <w:rsid w:val="00674558"/>
    <w:rsid w:val="00680CF0"/>
    <w:rsid w:val="0068715D"/>
    <w:rsid w:val="0069037C"/>
    <w:rsid w:val="0069784D"/>
    <w:rsid w:val="00697E1E"/>
    <w:rsid w:val="006B14C0"/>
    <w:rsid w:val="006C6AD9"/>
    <w:rsid w:val="006D4DC2"/>
    <w:rsid w:val="0072414A"/>
    <w:rsid w:val="0073031B"/>
    <w:rsid w:val="00752626"/>
    <w:rsid w:val="007641D2"/>
    <w:rsid w:val="00775BA2"/>
    <w:rsid w:val="00795779"/>
    <w:rsid w:val="007B61EA"/>
    <w:rsid w:val="007D3297"/>
    <w:rsid w:val="007F331D"/>
    <w:rsid w:val="007F47FA"/>
    <w:rsid w:val="00816A22"/>
    <w:rsid w:val="00837E2C"/>
    <w:rsid w:val="00857421"/>
    <w:rsid w:val="00866DB3"/>
    <w:rsid w:val="0087281C"/>
    <w:rsid w:val="00894851"/>
    <w:rsid w:val="008A1BA8"/>
    <w:rsid w:val="008A356E"/>
    <w:rsid w:val="008C3A37"/>
    <w:rsid w:val="008C404E"/>
    <w:rsid w:val="008E4592"/>
    <w:rsid w:val="00906401"/>
    <w:rsid w:val="00907721"/>
    <w:rsid w:val="009144C2"/>
    <w:rsid w:val="00935ECC"/>
    <w:rsid w:val="00970571"/>
    <w:rsid w:val="00974E00"/>
    <w:rsid w:val="009758FD"/>
    <w:rsid w:val="0098601F"/>
    <w:rsid w:val="0099634E"/>
    <w:rsid w:val="00997ED3"/>
    <w:rsid w:val="009A770A"/>
    <w:rsid w:val="009F7F4B"/>
    <w:rsid w:val="00A135C0"/>
    <w:rsid w:val="00A4501D"/>
    <w:rsid w:val="00A61DB5"/>
    <w:rsid w:val="00A86CEC"/>
    <w:rsid w:val="00A94DAA"/>
    <w:rsid w:val="00A9784C"/>
    <w:rsid w:val="00AA2A15"/>
    <w:rsid w:val="00AC015A"/>
    <w:rsid w:val="00AD0AAC"/>
    <w:rsid w:val="00AD251D"/>
    <w:rsid w:val="00AD5534"/>
    <w:rsid w:val="00AE7118"/>
    <w:rsid w:val="00AF31FD"/>
    <w:rsid w:val="00B243EA"/>
    <w:rsid w:val="00B55096"/>
    <w:rsid w:val="00B60B96"/>
    <w:rsid w:val="00B61809"/>
    <w:rsid w:val="00B7140B"/>
    <w:rsid w:val="00B87BF9"/>
    <w:rsid w:val="00BA13DC"/>
    <w:rsid w:val="00BA19E8"/>
    <w:rsid w:val="00BB2F39"/>
    <w:rsid w:val="00BB349B"/>
    <w:rsid w:val="00BB7196"/>
    <w:rsid w:val="00BC53B2"/>
    <w:rsid w:val="00BC5D0B"/>
    <w:rsid w:val="00BD1160"/>
    <w:rsid w:val="00BD28BB"/>
    <w:rsid w:val="00BF1551"/>
    <w:rsid w:val="00C218D4"/>
    <w:rsid w:val="00C2620B"/>
    <w:rsid w:val="00C44508"/>
    <w:rsid w:val="00C505B6"/>
    <w:rsid w:val="00C72582"/>
    <w:rsid w:val="00C86282"/>
    <w:rsid w:val="00CA0014"/>
    <w:rsid w:val="00CA165E"/>
    <w:rsid w:val="00CA42FB"/>
    <w:rsid w:val="00CB1A11"/>
    <w:rsid w:val="00CC0D08"/>
    <w:rsid w:val="00CC1006"/>
    <w:rsid w:val="00CC7C73"/>
    <w:rsid w:val="00CE1E54"/>
    <w:rsid w:val="00D0338B"/>
    <w:rsid w:val="00D073E6"/>
    <w:rsid w:val="00D31CA9"/>
    <w:rsid w:val="00D334BE"/>
    <w:rsid w:val="00D43B51"/>
    <w:rsid w:val="00DA15AB"/>
    <w:rsid w:val="00DA35E0"/>
    <w:rsid w:val="00DA54F1"/>
    <w:rsid w:val="00DA5F41"/>
    <w:rsid w:val="00DD72ED"/>
    <w:rsid w:val="00E064C3"/>
    <w:rsid w:val="00E23DFA"/>
    <w:rsid w:val="00E74BD9"/>
    <w:rsid w:val="00E75785"/>
    <w:rsid w:val="00E77C14"/>
    <w:rsid w:val="00E85659"/>
    <w:rsid w:val="00EA1449"/>
    <w:rsid w:val="00EA3AB3"/>
    <w:rsid w:val="00EC0242"/>
    <w:rsid w:val="00EE24D8"/>
    <w:rsid w:val="00EF3C46"/>
    <w:rsid w:val="00F14E40"/>
    <w:rsid w:val="00F2772D"/>
    <w:rsid w:val="00F44723"/>
    <w:rsid w:val="00F612D1"/>
    <w:rsid w:val="00F73DA8"/>
    <w:rsid w:val="00FA1F15"/>
    <w:rsid w:val="00FA6DD0"/>
    <w:rsid w:val="00FC03A5"/>
    <w:rsid w:val="00FD2E0F"/>
    <w:rsid w:val="00FE4B14"/>
    <w:rsid w:val="00FF3963"/>
    <w:rsid w:val="206C16C2"/>
    <w:rsid w:val="2BB7C1C8"/>
    <w:rsid w:val="353E7C8B"/>
    <w:rsid w:val="40F28C2B"/>
    <w:rsid w:val="53F18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7379A"/>
  <w15:chartTrackingRefBased/>
  <w15:docId w15:val="{F890C6AE-9970-4FCE-B2B5-2342F71D4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5C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F5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1E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0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0D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D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D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32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08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283C020A697E49B01DB1D55F19B971" ma:contentTypeVersion="8" ma:contentTypeDescription="Create a new document." ma:contentTypeScope="" ma:versionID="76da39909cc3d8e1e52d46b8f0deb37a">
  <xsd:schema xmlns:xsd="http://www.w3.org/2001/XMLSchema" xmlns:xs="http://www.w3.org/2001/XMLSchema" xmlns:p="http://schemas.microsoft.com/office/2006/metadata/properties" xmlns:ns2="832560a3-8c6e-4d53-a287-5e015b63124c" xmlns:ns3="200f802e-84d1-4dc0-a71e-c8c9e1bd842b" targetNamespace="http://schemas.microsoft.com/office/2006/metadata/properties" ma:root="true" ma:fieldsID="c4e8062e5d27479b467b74b8579cad52" ns2:_="" ns3:_="">
    <xsd:import namespace="832560a3-8c6e-4d53-a287-5e015b63124c"/>
    <xsd:import namespace="200f802e-84d1-4dc0-a71e-c8c9e1bd84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2560a3-8c6e-4d53-a287-5e015b6312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0f802e-84d1-4dc0-a71e-c8c9e1bd842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C931C5-B676-4AAF-8053-8144D22D4F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81C6869-48F2-4338-B722-A9803C122E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2560a3-8c6e-4d53-a287-5e015b63124c"/>
    <ds:schemaRef ds:uri="200f802e-84d1-4dc0-a71e-c8c9e1bd84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676F78-6D3D-459B-9D5C-576A3E9B778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35A3FB9-03EC-46F1-BB8B-2EB5299FC8E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78</Words>
  <Characters>957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ossop</dc:creator>
  <cp:keywords/>
  <dc:description/>
  <cp:lastModifiedBy>Luke Vale</cp:lastModifiedBy>
  <cp:revision>2</cp:revision>
  <cp:lastPrinted>2024-02-14T13:05:00Z</cp:lastPrinted>
  <dcterms:created xsi:type="dcterms:W3CDTF">2024-06-07T19:29:00Z</dcterms:created>
  <dcterms:modified xsi:type="dcterms:W3CDTF">2024-06-07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283C020A697E49B01DB1D55F19B971</vt:lpwstr>
  </property>
</Properties>
</file>